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634716" w:rsidR="009C52CE" w:rsidP="00701368" w:rsidRDefault="009D46BE" w14:paraId="7B5CAEB5" w14:textId="214BC52E">
      <w:pPr>
        <w:pStyle w:val="Kop1"/>
        <w:rPr>
          <w:lang w:val="en-US"/>
        </w:rPr>
      </w:pPr>
      <w:r w:rsidRPr="4A7CBC2A" w:rsidR="009D46BE">
        <w:rPr>
          <w:lang w:val="en-US"/>
        </w:rPr>
        <w:t xml:space="preserve">Supplementary file </w:t>
      </w:r>
      <w:r w:rsidRPr="4A7CBC2A" w:rsidR="1EAC5915">
        <w:rPr>
          <w:lang w:val="en-US"/>
        </w:rPr>
        <w:t>3</w:t>
      </w:r>
      <w:r w:rsidRPr="4A7CBC2A" w:rsidR="009D46BE">
        <w:rPr>
          <w:lang w:val="en-US"/>
        </w:rPr>
        <w:t>: Overview Intelligence Tests</w:t>
      </w:r>
      <w:r w:rsidRPr="4A7CBC2A" w:rsidR="009628A9">
        <w:rPr>
          <w:lang w:val="en-US"/>
        </w:rPr>
        <w:t xml:space="preserve"> </w:t>
      </w:r>
      <w:r w:rsidRPr="4A7CBC2A" w:rsidR="009628A9">
        <w:rPr>
          <w:rFonts w:ascii="Aptos" w:hAnsi="Aptos" w:eastAsia="Aptos" w:cs="Aptos"/>
          <w:lang w:val="en-US"/>
        </w:rPr>
        <w:t>Mentioned in Publications and/or Interviews</w:t>
      </w:r>
    </w:p>
    <w:tbl>
      <w:tblPr>
        <w:tblStyle w:val="Tabelraster"/>
        <w:tblW w:w="13745" w:type="dxa"/>
        <w:tblLook w:val="04A0" w:firstRow="1" w:lastRow="0" w:firstColumn="1" w:lastColumn="0" w:noHBand="0" w:noVBand="1"/>
      </w:tblPr>
      <w:tblGrid>
        <w:gridCol w:w="2122"/>
        <w:gridCol w:w="2409"/>
        <w:gridCol w:w="1560"/>
        <w:gridCol w:w="3477"/>
        <w:gridCol w:w="1612"/>
        <w:gridCol w:w="1359"/>
        <w:gridCol w:w="1206"/>
      </w:tblGrid>
      <w:tr w:rsidRPr="009628A9" w:rsidR="009628A9" w:rsidTr="009628A9" w14:paraId="66CD0DDE" w14:textId="630E6BF8">
        <w:tc>
          <w:tcPr>
            <w:tcW w:w="2122" w:type="dxa"/>
          </w:tcPr>
          <w:p w:rsidRPr="00701368" w:rsidR="00457FEC" w:rsidP="00701368" w:rsidRDefault="00457FEC" w14:paraId="3F55D812" w14:textId="5756021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01368">
              <w:rPr>
                <w:b/>
                <w:bCs/>
                <w:sz w:val="20"/>
                <w:szCs w:val="20"/>
                <w:lang w:val="en-US"/>
              </w:rPr>
              <w:t>Name test</w:t>
            </w:r>
          </w:p>
        </w:tc>
        <w:tc>
          <w:tcPr>
            <w:tcW w:w="2409" w:type="dxa"/>
          </w:tcPr>
          <w:p w:rsidRPr="00701368" w:rsidR="00457FEC" w:rsidP="00701368" w:rsidRDefault="00457FEC" w14:paraId="4F57D61D" w14:textId="4CF2272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01368">
              <w:rPr>
                <w:b/>
                <w:bCs/>
                <w:sz w:val="20"/>
                <w:szCs w:val="20"/>
                <w:lang w:val="en-US"/>
              </w:rPr>
              <w:t>Purpose</w:t>
            </w:r>
          </w:p>
        </w:tc>
        <w:tc>
          <w:tcPr>
            <w:tcW w:w="1560" w:type="dxa"/>
          </w:tcPr>
          <w:p w:rsidRPr="00701368" w:rsidR="00457FEC" w:rsidP="00701368" w:rsidRDefault="00457FEC" w14:paraId="0261E3AA" w14:textId="6A9E20A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01368">
              <w:rPr>
                <w:b/>
                <w:bCs/>
                <w:sz w:val="20"/>
                <w:szCs w:val="20"/>
                <w:lang w:val="en-US"/>
              </w:rPr>
              <w:t>Target group</w:t>
            </w:r>
          </w:p>
        </w:tc>
        <w:tc>
          <w:tcPr>
            <w:tcW w:w="3477" w:type="dxa"/>
          </w:tcPr>
          <w:p w:rsidRPr="00701368" w:rsidR="00457FEC" w:rsidP="00701368" w:rsidRDefault="00457FEC" w14:paraId="00679687" w14:textId="6703611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01368">
              <w:rPr>
                <w:b/>
                <w:bCs/>
                <w:sz w:val="20"/>
                <w:szCs w:val="20"/>
                <w:lang w:val="en-US"/>
              </w:rPr>
              <w:t>Subtests</w:t>
            </w:r>
          </w:p>
        </w:tc>
        <w:tc>
          <w:tcPr>
            <w:tcW w:w="1612" w:type="dxa"/>
          </w:tcPr>
          <w:p w:rsidRPr="00701368" w:rsidR="00457FEC" w:rsidP="00701368" w:rsidRDefault="00457FEC" w14:paraId="0BE330FE" w14:textId="64A0CCE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01368">
              <w:rPr>
                <w:b/>
                <w:bCs/>
                <w:sz w:val="20"/>
                <w:szCs w:val="20"/>
                <w:lang w:val="en-US"/>
              </w:rPr>
              <w:t>Subtests applied in publications</w:t>
            </w:r>
          </w:p>
        </w:tc>
        <w:tc>
          <w:tcPr>
            <w:tcW w:w="1359" w:type="dxa"/>
          </w:tcPr>
          <w:p w:rsidRPr="00701368" w:rsidR="00457FEC" w:rsidP="00701368" w:rsidRDefault="00C02DB4" w14:paraId="25DB3D58" w14:textId="3F1A3B4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est m</w:t>
            </w:r>
            <w:r w:rsidRPr="00701368" w:rsidR="00457FEC">
              <w:rPr>
                <w:b/>
                <w:bCs/>
                <w:sz w:val="20"/>
                <w:szCs w:val="20"/>
                <w:lang w:val="en-US"/>
              </w:rPr>
              <w:t xml:space="preserve">entioned in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x </w:t>
            </w:r>
            <w:r w:rsidRPr="00701368" w:rsidR="00457FEC">
              <w:rPr>
                <w:b/>
                <w:bCs/>
                <w:sz w:val="20"/>
                <w:szCs w:val="20"/>
                <w:lang w:val="en-US"/>
              </w:rPr>
              <w:t>publications</w:t>
            </w:r>
          </w:p>
        </w:tc>
        <w:tc>
          <w:tcPr>
            <w:tcW w:w="1206" w:type="dxa"/>
          </w:tcPr>
          <w:p w:rsidRPr="00701368" w:rsidR="00457FEC" w:rsidP="00701368" w:rsidRDefault="00C02DB4" w14:paraId="3B50E99A" w14:textId="73924B08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est m</w:t>
            </w:r>
            <w:r w:rsidR="00457FEC">
              <w:rPr>
                <w:b/>
                <w:bCs/>
                <w:sz w:val="20"/>
                <w:szCs w:val="20"/>
                <w:lang w:val="en-US"/>
              </w:rPr>
              <w:t xml:space="preserve">entioned in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x </w:t>
            </w:r>
            <w:r w:rsidR="00457FEC">
              <w:rPr>
                <w:b/>
                <w:bCs/>
                <w:sz w:val="20"/>
                <w:szCs w:val="20"/>
                <w:lang w:val="en-US"/>
              </w:rPr>
              <w:t>interviews</w:t>
            </w:r>
          </w:p>
        </w:tc>
      </w:tr>
      <w:tr w:rsidRPr="00701368" w:rsidR="009628A9" w:rsidTr="009628A9" w14:paraId="7CBAC196" w14:textId="77777777">
        <w:tc>
          <w:tcPr>
            <w:tcW w:w="2122" w:type="dxa"/>
          </w:tcPr>
          <w:p w:rsidR="008D1CB2" w:rsidP="00AE3B28" w:rsidRDefault="003D7C1B" w14:paraId="1862D4C2" w14:textId="77777777">
            <w:pPr>
              <w:rPr>
                <w:sz w:val="20"/>
                <w:szCs w:val="20"/>
                <w:lang w:val="en-GB"/>
              </w:rPr>
            </w:pPr>
            <w:r w:rsidRPr="00701368">
              <w:rPr>
                <w:sz w:val="20"/>
                <w:szCs w:val="20"/>
                <w:lang w:val="en-GB"/>
              </w:rPr>
              <w:t xml:space="preserve">Wechsler Adult Intelligence </w:t>
            </w:r>
          </w:p>
          <w:p w:rsidRPr="00701368" w:rsidR="003D7C1B" w:rsidP="00AE3B28" w:rsidRDefault="003D7C1B" w14:paraId="6ECAFCB6" w14:textId="02D3F4CB">
            <w:pPr>
              <w:rPr>
                <w:sz w:val="20"/>
                <w:szCs w:val="20"/>
                <w:lang w:val="en-US"/>
              </w:rPr>
            </w:pPr>
            <w:r w:rsidRPr="00701368">
              <w:rPr>
                <w:sz w:val="20"/>
                <w:szCs w:val="20"/>
                <w:lang w:val="en-GB"/>
              </w:rPr>
              <w:t>Scale-</w:t>
            </w:r>
            <w:r>
              <w:rPr>
                <w:sz w:val="20"/>
                <w:szCs w:val="20"/>
                <w:lang w:val="en-GB"/>
              </w:rPr>
              <w:t>fourth edition</w:t>
            </w:r>
            <w:r w:rsidRPr="00701368">
              <w:rPr>
                <w:sz w:val="20"/>
                <w:szCs w:val="20"/>
                <w:lang w:val="en-GB"/>
              </w:rPr>
              <w:t xml:space="preserve"> </w:t>
            </w:r>
            <w:r w:rsidRPr="00191EA9">
              <w:rPr>
                <w:i/>
                <w:iCs/>
                <w:sz w:val="20"/>
                <w:szCs w:val="20"/>
                <w:lang w:val="en-GB"/>
              </w:rPr>
              <w:t>(WAIS-IV)</w:t>
            </w:r>
          </w:p>
        </w:tc>
        <w:tc>
          <w:tcPr>
            <w:tcW w:w="2409" w:type="dxa"/>
          </w:tcPr>
          <w:p w:rsidRPr="00191EA9" w:rsidR="003D7C1B" w:rsidP="00AE3B28" w:rsidRDefault="003D7C1B" w14:paraId="7C4DBEFC" w14:textId="52A00070">
            <w:pPr>
              <w:rPr>
                <w:sz w:val="20"/>
                <w:szCs w:val="20"/>
                <w:lang w:val="en-US"/>
              </w:rPr>
            </w:pPr>
            <w:r w:rsidRPr="00191EA9">
              <w:rPr>
                <w:sz w:val="20"/>
                <w:szCs w:val="20"/>
                <w:lang w:val="en-US"/>
              </w:rPr>
              <w:t>Assessing adult</w:t>
            </w:r>
            <w:r w:rsidR="00B73431">
              <w:rPr>
                <w:sz w:val="20"/>
                <w:szCs w:val="20"/>
                <w:lang w:val="en-US"/>
              </w:rPr>
              <w:t>’s</w:t>
            </w:r>
            <w:r w:rsidRPr="00191EA9">
              <w:rPr>
                <w:sz w:val="20"/>
                <w:szCs w:val="20"/>
                <w:lang w:val="en-US"/>
              </w:rPr>
              <w:t xml:space="preserve"> and older adolescent</w:t>
            </w:r>
            <w:r w:rsidR="00B73431">
              <w:rPr>
                <w:sz w:val="20"/>
                <w:szCs w:val="20"/>
                <w:lang w:val="en-US"/>
              </w:rPr>
              <w:t xml:space="preserve">’s </w:t>
            </w:r>
            <w:r w:rsidRPr="00191EA9">
              <w:rPr>
                <w:sz w:val="20"/>
                <w:szCs w:val="20"/>
                <w:lang w:val="en-US"/>
              </w:rPr>
              <w:t>cognitive abilit</w:t>
            </w:r>
            <w:r w:rsidR="00B73431">
              <w:rPr>
                <w:sz w:val="20"/>
                <w:szCs w:val="20"/>
                <w:lang w:val="en-US"/>
              </w:rPr>
              <w:t>ies</w:t>
            </w:r>
            <w:r w:rsidRPr="00191EA9">
              <w:rPr>
                <w:sz w:val="20"/>
                <w:szCs w:val="20"/>
                <w:lang w:val="en-US"/>
              </w:rPr>
              <w:t xml:space="preserve"> in clinical, educational, and research settings.</w:t>
            </w:r>
          </w:p>
          <w:p w:rsidRPr="00701368" w:rsidR="003D7C1B" w:rsidP="00AE3B28" w:rsidRDefault="003D7C1B" w14:paraId="4DA4C6E7" w14:textId="777777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Pr="00664CE0" w:rsidR="003D7C1B" w:rsidP="00AE3B28" w:rsidRDefault="003D7C1B" w14:paraId="456F6169" w14:textId="77777777">
            <w:pPr>
              <w:rPr>
                <w:sz w:val="20"/>
                <w:szCs w:val="20"/>
              </w:rPr>
            </w:pPr>
            <w:proofErr w:type="spellStart"/>
            <w:r w:rsidRPr="00664CE0">
              <w:rPr>
                <w:sz w:val="20"/>
                <w:szCs w:val="20"/>
              </w:rPr>
              <w:t>Adults</w:t>
            </w:r>
            <w:proofErr w:type="spellEnd"/>
            <w:r w:rsidRPr="00664CE0">
              <w:rPr>
                <w:sz w:val="20"/>
                <w:szCs w:val="20"/>
              </w:rPr>
              <w:t xml:space="preserve"> </w:t>
            </w:r>
            <w:proofErr w:type="spellStart"/>
            <w:r w:rsidRPr="00664CE0">
              <w:rPr>
                <w:sz w:val="20"/>
                <w:szCs w:val="20"/>
              </w:rPr>
              <w:t>from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664CE0">
              <w:rPr>
                <w:sz w:val="20"/>
                <w:szCs w:val="20"/>
              </w:rPr>
              <w:t xml:space="preserve"> 16:0 </w:t>
            </w:r>
            <w:proofErr w:type="spellStart"/>
            <w:r w:rsidRPr="00664CE0">
              <w:rPr>
                <w:sz w:val="20"/>
                <w:szCs w:val="20"/>
              </w:rPr>
              <w:t>to</w:t>
            </w:r>
            <w:proofErr w:type="spellEnd"/>
            <w:r w:rsidRPr="00664CE0">
              <w:rPr>
                <w:sz w:val="20"/>
                <w:szCs w:val="20"/>
              </w:rPr>
              <w:t xml:space="preserve"> 90:11 </w:t>
            </w:r>
            <w:proofErr w:type="spellStart"/>
            <w:r w:rsidRPr="00664CE0">
              <w:rPr>
                <w:sz w:val="20"/>
                <w:szCs w:val="20"/>
              </w:rPr>
              <w:t>years</w:t>
            </w:r>
            <w:proofErr w:type="spellEnd"/>
          </w:p>
          <w:p w:rsidRPr="00701368" w:rsidR="003D7C1B" w:rsidP="00AE3B28" w:rsidRDefault="003D7C1B" w14:paraId="5CF8DCA6" w14:textId="777777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</w:tcPr>
          <w:p w:rsidR="003D7C1B" w:rsidP="00AE3B28" w:rsidRDefault="003D7C1B" w14:paraId="5235AE89" w14:textId="7777777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 core subtests and 5 optional subtests, grouped into four index scores. </w:t>
            </w:r>
          </w:p>
          <w:p w:rsidR="003D7C1B" w:rsidP="00AE3B28" w:rsidRDefault="003D7C1B" w14:paraId="70759CA0" w14:textId="77777777">
            <w:pPr>
              <w:rPr>
                <w:sz w:val="20"/>
                <w:szCs w:val="20"/>
                <w:lang w:val="en-US"/>
              </w:rPr>
            </w:pPr>
          </w:p>
          <w:p w:rsidR="003D7C1B" w:rsidP="00AE3B28" w:rsidRDefault="003D7C1B" w14:paraId="6B06A4AD" w14:textId="77777777">
            <w:pPr>
              <w:rPr>
                <w:sz w:val="20"/>
                <w:szCs w:val="20"/>
                <w:lang w:val="en-US"/>
              </w:rPr>
            </w:pPr>
            <w:r w:rsidRPr="002C4613">
              <w:rPr>
                <w:sz w:val="20"/>
                <w:szCs w:val="20"/>
                <w:u w:val="single"/>
                <w:lang w:val="en-US"/>
              </w:rPr>
              <w:t>Verbal Comprehension Index</w:t>
            </w:r>
            <w:r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t>Core: Similarities, Vocabulary, Information</w:t>
            </w:r>
            <w:r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t>Optional: Comprehension</w:t>
            </w:r>
            <w:r>
              <w:rPr>
                <w:sz w:val="20"/>
                <w:szCs w:val="20"/>
                <w:lang w:val="en-US"/>
              </w:rPr>
              <w:br/>
            </w:r>
          </w:p>
          <w:p w:rsidR="003D7C1B" w:rsidP="00AE3B28" w:rsidRDefault="003D7C1B" w14:paraId="78E8791B" w14:textId="77777777">
            <w:pPr>
              <w:rPr>
                <w:sz w:val="20"/>
                <w:szCs w:val="20"/>
                <w:lang w:val="en-US"/>
              </w:rPr>
            </w:pPr>
            <w:r w:rsidRPr="002C4613">
              <w:rPr>
                <w:sz w:val="20"/>
                <w:szCs w:val="20"/>
                <w:u w:val="single"/>
                <w:lang w:val="en-US"/>
              </w:rPr>
              <w:t>Perceptual Reasoning Index</w:t>
            </w:r>
            <w:r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t xml:space="preserve">Core: Block design, Matrix reasoning, Visual puzzles </w:t>
            </w:r>
            <w:r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t>Optional: Picture completion, Figure weights</w:t>
            </w:r>
          </w:p>
          <w:p w:rsidR="003D7C1B" w:rsidP="00AE3B28" w:rsidRDefault="003D7C1B" w14:paraId="097AEF2E" w14:textId="77777777">
            <w:pPr>
              <w:rPr>
                <w:sz w:val="20"/>
                <w:szCs w:val="20"/>
                <w:lang w:val="en-US"/>
              </w:rPr>
            </w:pPr>
          </w:p>
          <w:p w:rsidR="003D7C1B" w:rsidP="00AE3B28" w:rsidRDefault="003D7C1B" w14:paraId="4C36809E" w14:textId="77777777">
            <w:pPr>
              <w:rPr>
                <w:sz w:val="20"/>
                <w:szCs w:val="20"/>
                <w:lang w:val="en-US"/>
              </w:rPr>
            </w:pPr>
            <w:r w:rsidRPr="002C4613">
              <w:rPr>
                <w:sz w:val="20"/>
                <w:szCs w:val="20"/>
                <w:u w:val="single"/>
                <w:lang w:val="en-US"/>
              </w:rPr>
              <w:t>Working Memory Index</w:t>
            </w:r>
            <w:r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t>Core: Digit span, Arithmetic</w:t>
            </w:r>
            <w:r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t>Optional: Letter-number sequencing</w:t>
            </w:r>
          </w:p>
          <w:p w:rsidR="003D7C1B" w:rsidP="00AE3B28" w:rsidRDefault="003D7C1B" w14:paraId="61F0FD1F" w14:textId="77777777">
            <w:pPr>
              <w:rPr>
                <w:sz w:val="20"/>
                <w:szCs w:val="20"/>
                <w:lang w:val="en-US"/>
              </w:rPr>
            </w:pPr>
          </w:p>
          <w:p w:rsidRPr="00701368" w:rsidR="003D7C1B" w:rsidP="00AE3B28" w:rsidRDefault="003D7C1B" w14:paraId="752B724A" w14:textId="77777777">
            <w:pPr>
              <w:rPr>
                <w:sz w:val="20"/>
                <w:szCs w:val="20"/>
                <w:lang w:val="en-US"/>
              </w:rPr>
            </w:pPr>
            <w:r w:rsidRPr="002C4613">
              <w:rPr>
                <w:sz w:val="20"/>
                <w:szCs w:val="20"/>
                <w:u w:val="single"/>
                <w:lang w:val="en-US"/>
              </w:rPr>
              <w:t>Processing Speed Index</w:t>
            </w:r>
            <w:r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t>Core: Symbol search, Coding</w:t>
            </w:r>
            <w:r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t>Optional: Cancellation</w:t>
            </w:r>
          </w:p>
        </w:tc>
        <w:tc>
          <w:tcPr>
            <w:tcW w:w="1612" w:type="dxa"/>
          </w:tcPr>
          <w:p w:rsidR="003D7C1B" w:rsidP="00AE3B28" w:rsidRDefault="003D7C1B" w14:paraId="1ECC6D88" w14:textId="77777777">
            <w:pPr>
              <w:rPr>
                <w:sz w:val="20"/>
                <w:szCs w:val="20"/>
                <w:lang w:val="en-US"/>
              </w:rPr>
            </w:pPr>
            <w:r w:rsidRPr="003B0228">
              <w:rPr>
                <w:sz w:val="20"/>
                <w:szCs w:val="20"/>
                <w:lang w:val="en-US"/>
              </w:rPr>
              <w:t>Digit Span (N=</w:t>
            </w:r>
            <w:r>
              <w:rPr>
                <w:sz w:val="20"/>
                <w:szCs w:val="20"/>
                <w:lang w:val="en-US"/>
              </w:rPr>
              <w:t>4</w:t>
            </w:r>
            <w:r w:rsidRPr="003B0228">
              <w:rPr>
                <w:sz w:val="20"/>
                <w:szCs w:val="20"/>
                <w:lang w:val="en-US"/>
              </w:rPr>
              <w:t>)</w:t>
            </w:r>
            <w:r w:rsidRPr="003B0228">
              <w:rPr>
                <w:sz w:val="20"/>
                <w:szCs w:val="20"/>
                <w:lang w:val="en-US"/>
              </w:rPr>
              <w:br/>
            </w:r>
            <w:r w:rsidRPr="003B0228">
              <w:rPr>
                <w:sz w:val="20"/>
                <w:szCs w:val="20"/>
                <w:lang w:val="en-US"/>
              </w:rPr>
              <w:br/>
            </w:r>
            <w:r w:rsidRPr="003B0228">
              <w:rPr>
                <w:sz w:val="20"/>
                <w:szCs w:val="20"/>
                <w:lang w:val="en-US"/>
              </w:rPr>
              <w:t>Letter-Numbe</w:t>
            </w:r>
            <w:r>
              <w:rPr>
                <w:sz w:val="20"/>
                <w:szCs w:val="20"/>
                <w:lang w:val="en-US"/>
              </w:rPr>
              <w:t>r Sequencing (N=1)</w:t>
            </w:r>
          </w:p>
          <w:p w:rsidR="003D7C1B" w:rsidP="00AE3B28" w:rsidRDefault="003D7C1B" w14:paraId="2392BC92" w14:textId="77777777">
            <w:pPr>
              <w:rPr>
                <w:sz w:val="20"/>
                <w:szCs w:val="20"/>
                <w:lang w:val="en-US"/>
              </w:rPr>
            </w:pPr>
          </w:p>
          <w:p w:rsidR="003D7C1B" w:rsidP="00AE3B28" w:rsidRDefault="003D7C1B" w14:paraId="4F58EF6D" w14:textId="7777777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ests from Verbal Comprehension Scale </w:t>
            </w:r>
            <w:r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t>(N=1)</w:t>
            </w:r>
          </w:p>
          <w:p w:rsidR="003D7C1B" w:rsidP="00AE3B28" w:rsidRDefault="003D7C1B" w14:paraId="21E5FFE4" w14:textId="77777777">
            <w:pPr>
              <w:rPr>
                <w:sz w:val="20"/>
                <w:szCs w:val="20"/>
                <w:lang w:val="en-US"/>
              </w:rPr>
            </w:pPr>
          </w:p>
          <w:p w:rsidRPr="003B0228" w:rsidR="003D7C1B" w:rsidP="00AE3B28" w:rsidRDefault="003D7C1B" w14:paraId="0F9698C2" w14:textId="7777777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specified</w:t>
            </w:r>
            <w:r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t>(N=2)</w:t>
            </w:r>
          </w:p>
        </w:tc>
        <w:tc>
          <w:tcPr>
            <w:tcW w:w="1359" w:type="dxa"/>
          </w:tcPr>
          <w:p w:rsidRPr="00701368" w:rsidR="003D7C1B" w:rsidP="00AE3B28" w:rsidRDefault="003D7C1B" w14:paraId="1F6F1688" w14:textId="77777777">
            <w:pPr>
              <w:rPr>
                <w:sz w:val="20"/>
                <w:szCs w:val="20"/>
                <w:lang w:val="en-US"/>
              </w:rPr>
            </w:pPr>
            <w:r w:rsidRPr="00CB5B7B">
              <w:rPr>
                <w:sz w:val="20"/>
                <w:szCs w:val="20"/>
                <w:lang w:val="en-US"/>
              </w:rPr>
              <w:t>N = 6</w:t>
            </w:r>
          </w:p>
        </w:tc>
        <w:tc>
          <w:tcPr>
            <w:tcW w:w="1206" w:type="dxa"/>
          </w:tcPr>
          <w:p w:rsidRPr="00701368" w:rsidR="003D7C1B" w:rsidP="00AE3B28" w:rsidRDefault="003D7C1B" w14:paraId="03C020E6" w14:textId="7777777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= 9</w:t>
            </w:r>
          </w:p>
        </w:tc>
      </w:tr>
      <w:tr w:rsidRPr="00701368" w:rsidR="009628A9" w:rsidTr="009628A9" w14:paraId="0B794E94" w14:textId="14914451">
        <w:tc>
          <w:tcPr>
            <w:tcW w:w="2122" w:type="dxa"/>
          </w:tcPr>
          <w:p w:rsidR="008D1CB2" w:rsidP="00CD139D" w:rsidRDefault="00CD139D" w14:paraId="7664CB0B" w14:textId="77777777">
            <w:pPr>
              <w:rPr>
                <w:sz w:val="20"/>
                <w:szCs w:val="20"/>
                <w:lang w:val="en-US"/>
              </w:rPr>
            </w:pPr>
            <w:r w:rsidRPr="00CD139D">
              <w:rPr>
                <w:sz w:val="20"/>
                <w:szCs w:val="20"/>
                <w:lang w:val="en-US"/>
              </w:rPr>
              <w:t>Wechsler Intelligence Scale</w:t>
            </w:r>
          </w:p>
          <w:p w:rsidRPr="00A81EE6" w:rsidR="00457FEC" w:rsidP="008D1CB2" w:rsidRDefault="00CD139D" w14:paraId="6399E0A0" w14:textId="040B6492">
            <w:pPr>
              <w:rPr>
                <w:sz w:val="20"/>
                <w:szCs w:val="20"/>
                <w:lang w:val="en-US"/>
              </w:rPr>
            </w:pPr>
            <w:r w:rsidRPr="00CD139D">
              <w:rPr>
                <w:sz w:val="20"/>
                <w:szCs w:val="20"/>
                <w:lang w:val="en-US"/>
              </w:rPr>
              <w:t>for Children</w:t>
            </w:r>
            <w:r w:rsidR="008D1CB2">
              <w:rPr>
                <w:sz w:val="20"/>
                <w:szCs w:val="20"/>
                <w:lang w:val="en-US"/>
              </w:rPr>
              <w:t xml:space="preserve"> </w:t>
            </w:r>
            <w:r w:rsidRPr="00A81EE6" w:rsidR="00457FEC">
              <w:rPr>
                <w:sz w:val="20"/>
                <w:szCs w:val="20"/>
                <w:lang w:val="en-GB"/>
              </w:rPr>
              <w:t>-</w:t>
            </w:r>
            <w:r w:rsidRPr="00A81EE6" w:rsidR="0075685D">
              <w:rPr>
                <w:sz w:val="20"/>
                <w:szCs w:val="20"/>
                <w:lang w:val="en-GB"/>
              </w:rPr>
              <w:t>f</w:t>
            </w:r>
            <w:r w:rsidRPr="00A81EE6">
              <w:rPr>
                <w:sz w:val="20"/>
                <w:szCs w:val="20"/>
                <w:lang w:val="en-GB"/>
              </w:rPr>
              <w:t>ift</w:t>
            </w:r>
            <w:r w:rsidRPr="00A81EE6" w:rsidR="0075685D">
              <w:rPr>
                <w:sz w:val="20"/>
                <w:szCs w:val="20"/>
                <w:lang w:val="en-GB"/>
              </w:rPr>
              <w:t>h edition</w:t>
            </w:r>
            <w:r w:rsidRPr="00A81EE6" w:rsidR="00457FEC">
              <w:rPr>
                <w:sz w:val="20"/>
                <w:szCs w:val="20"/>
                <w:lang w:val="en-GB"/>
              </w:rPr>
              <w:t xml:space="preserve"> </w:t>
            </w:r>
            <w:r w:rsidRPr="00A81EE6" w:rsidR="00457FEC">
              <w:rPr>
                <w:i/>
                <w:iCs/>
                <w:sz w:val="20"/>
                <w:szCs w:val="20"/>
                <w:lang w:val="en-GB"/>
              </w:rPr>
              <w:t>(W</w:t>
            </w:r>
            <w:r w:rsidRPr="00A81EE6">
              <w:rPr>
                <w:i/>
                <w:iCs/>
                <w:sz w:val="20"/>
                <w:szCs w:val="20"/>
                <w:lang w:val="en-GB"/>
              </w:rPr>
              <w:t>ISC-</w:t>
            </w:r>
            <w:r w:rsidRPr="00A81EE6" w:rsidR="00457FEC">
              <w:rPr>
                <w:i/>
                <w:iCs/>
                <w:sz w:val="20"/>
                <w:szCs w:val="20"/>
                <w:lang w:val="en-GB"/>
              </w:rPr>
              <w:t>V)</w:t>
            </w:r>
          </w:p>
        </w:tc>
        <w:tc>
          <w:tcPr>
            <w:tcW w:w="2409" w:type="dxa"/>
          </w:tcPr>
          <w:p w:rsidRPr="00A81EE6" w:rsidR="00457FEC" w:rsidP="00191EA9" w:rsidRDefault="00457FEC" w14:paraId="51BD718A" w14:textId="626EAFA9">
            <w:pPr>
              <w:rPr>
                <w:sz w:val="20"/>
                <w:szCs w:val="20"/>
                <w:lang w:val="en-US"/>
              </w:rPr>
            </w:pPr>
            <w:r w:rsidRPr="00A81EE6">
              <w:rPr>
                <w:sz w:val="20"/>
                <w:szCs w:val="20"/>
                <w:lang w:val="en-US"/>
              </w:rPr>
              <w:t xml:space="preserve">Assessing </w:t>
            </w:r>
            <w:r w:rsidRPr="00A81EE6" w:rsidR="002D5199">
              <w:rPr>
                <w:sz w:val="20"/>
                <w:szCs w:val="20"/>
                <w:lang w:val="en-US"/>
              </w:rPr>
              <w:t>children</w:t>
            </w:r>
            <w:r w:rsidRPr="00A81EE6" w:rsidR="00B73431">
              <w:rPr>
                <w:sz w:val="20"/>
                <w:szCs w:val="20"/>
                <w:lang w:val="en-US"/>
              </w:rPr>
              <w:t>’</w:t>
            </w:r>
            <w:r w:rsidRPr="00A81EE6" w:rsidR="002D5199">
              <w:rPr>
                <w:sz w:val="20"/>
                <w:szCs w:val="20"/>
                <w:lang w:val="en-US"/>
              </w:rPr>
              <w:t>s</w:t>
            </w:r>
            <w:r w:rsidRPr="00A81EE6">
              <w:rPr>
                <w:sz w:val="20"/>
                <w:szCs w:val="20"/>
                <w:lang w:val="en-US"/>
              </w:rPr>
              <w:t xml:space="preserve"> cognitive abilit</w:t>
            </w:r>
            <w:r w:rsidRPr="00A81EE6" w:rsidR="00B73431">
              <w:rPr>
                <w:sz w:val="20"/>
                <w:szCs w:val="20"/>
                <w:lang w:val="en-US"/>
              </w:rPr>
              <w:t>ies</w:t>
            </w:r>
            <w:r w:rsidRPr="00A81EE6">
              <w:rPr>
                <w:sz w:val="20"/>
                <w:szCs w:val="20"/>
                <w:lang w:val="en-US"/>
              </w:rPr>
              <w:t xml:space="preserve"> in clinical, educational, and research settings.</w:t>
            </w:r>
          </w:p>
          <w:p w:rsidRPr="00A81EE6" w:rsidR="00457FEC" w:rsidP="00701368" w:rsidRDefault="00457FEC" w14:paraId="6FE669AD" w14:textId="777777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Pr="00A81EE6" w:rsidR="00457FEC" w:rsidP="00664CE0" w:rsidRDefault="00DB5CEB" w14:paraId="7A3D635E" w14:textId="64CFF6B8">
            <w:pPr>
              <w:rPr>
                <w:sz w:val="20"/>
                <w:szCs w:val="20"/>
              </w:rPr>
            </w:pPr>
            <w:proofErr w:type="spellStart"/>
            <w:r w:rsidRPr="00A81EE6">
              <w:rPr>
                <w:sz w:val="20"/>
                <w:szCs w:val="20"/>
              </w:rPr>
              <w:t>Children</w:t>
            </w:r>
            <w:proofErr w:type="spellEnd"/>
            <w:r w:rsidRPr="00A81EE6" w:rsidR="00457FEC">
              <w:rPr>
                <w:sz w:val="20"/>
                <w:szCs w:val="20"/>
              </w:rPr>
              <w:t xml:space="preserve"> </w:t>
            </w:r>
            <w:proofErr w:type="spellStart"/>
            <w:r w:rsidRPr="00A81EE6" w:rsidR="00457FEC">
              <w:rPr>
                <w:sz w:val="20"/>
                <w:szCs w:val="20"/>
              </w:rPr>
              <w:t>from</w:t>
            </w:r>
            <w:proofErr w:type="spellEnd"/>
            <w:r w:rsidRPr="00A81EE6" w:rsidR="00457FEC">
              <w:rPr>
                <w:b/>
                <w:bCs/>
                <w:sz w:val="20"/>
                <w:szCs w:val="20"/>
              </w:rPr>
              <w:t xml:space="preserve"> </w:t>
            </w:r>
            <w:r w:rsidRPr="00A81EE6" w:rsidR="00457FEC">
              <w:rPr>
                <w:sz w:val="20"/>
                <w:szCs w:val="20"/>
              </w:rPr>
              <w:t xml:space="preserve"> 6:0 </w:t>
            </w:r>
            <w:proofErr w:type="spellStart"/>
            <w:r w:rsidRPr="00A81EE6" w:rsidR="00457FEC">
              <w:rPr>
                <w:sz w:val="20"/>
                <w:szCs w:val="20"/>
              </w:rPr>
              <w:t>to</w:t>
            </w:r>
            <w:proofErr w:type="spellEnd"/>
            <w:r w:rsidRPr="00A81EE6" w:rsidR="00457FEC">
              <w:rPr>
                <w:sz w:val="20"/>
                <w:szCs w:val="20"/>
              </w:rPr>
              <w:t xml:space="preserve"> </w:t>
            </w:r>
            <w:r w:rsidRPr="00A81EE6">
              <w:rPr>
                <w:sz w:val="20"/>
                <w:szCs w:val="20"/>
              </w:rPr>
              <w:t>16</w:t>
            </w:r>
            <w:r w:rsidRPr="00A81EE6" w:rsidR="00457FEC">
              <w:rPr>
                <w:sz w:val="20"/>
                <w:szCs w:val="20"/>
              </w:rPr>
              <w:t xml:space="preserve">:11 </w:t>
            </w:r>
            <w:proofErr w:type="spellStart"/>
            <w:r w:rsidRPr="00A81EE6" w:rsidR="00457FEC">
              <w:rPr>
                <w:sz w:val="20"/>
                <w:szCs w:val="20"/>
              </w:rPr>
              <w:t>years</w:t>
            </w:r>
            <w:proofErr w:type="spellEnd"/>
          </w:p>
          <w:p w:rsidRPr="00A81EE6" w:rsidR="00457FEC" w:rsidP="00701368" w:rsidRDefault="00457FEC" w14:paraId="62877DAD" w14:textId="035F08E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</w:tcPr>
          <w:p w:rsidRPr="00A81EE6" w:rsidR="001D4997" w:rsidP="009673B9" w:rsidRDefault="005F3A4F" w14:paraId="1862EAE0" w14:textId="77CC416F">
            <w:pPr>
              <w:rPr>
                <w:sz w:val="20"/>
                <w:szCs w:val="20"/>
                <w:lang w:val="en-US"/>
              </w:rPr>
            </w:pPr>
            <w:r w:rsidRPr="005F3A4F">
              <w:rPr>
                <w:sz w:val="20"/>
                <w:szCs w:val="20"/>
                <w:lang w:val="en-US"/>
              </w:rPr>
              <w:t>10 core subtests and 5 optional subtests, grouped into five index scores</w:t>
            </w:r>
          </w:p>
          <w:p w:rsidRPr="00A81EE6" w:rsidR="001D4997" w:rsidP="009673B9" w:rsidRDefault="001D4997" w14:paraId="1A82F640" w14:textId="77777777">
            <w:pPr>
              <w:rPr>
                <w:sz w:val="20"/>
                <w:szCs w:val="20"/>
                <w:u w:val="single"/>
                <w:lang w:val="en-US"/>
              </w:rPr>
            </w:pPr>
          </w:p>
          <w:p w:rsidRPr="009673B9" w:rsidR="009673B9" w:rsidP="009673B9" w:rsidRDefault="009673B9" w14:paraId="74097EBC" w14:textId="25D94042">
            <w:pPr>
              <w:rPr>
                <w:sz w:val="20"/>
                <w:szCs w:val="20"/>
                <w:u w:val="single"/>
                <w:lang w:val="en-US"/>
              </w:rPr>
            </w:pPr>
            <w:r w:rsidRPr="009673B9">
              <w:rPr>
                <w:sz w:val="20"/>
                <w:szCs w:val="20"/>
                <w:u w:val="single"/>
                <w:lang w:val="en-US"/>
              </w:rPr>
              <w:t xml:space="preserve">Verbal Comprehension Index </w:t>
            </w:r>
          </w:p>
          <w:p w:rsidRPr="009673B9" w:rsidR="009673B9" w:rsidP="009324F0" w:rsidRDefault="009673B9" w14:paraId="2B4FDF05" w14:textId="14999BB3">
            <w:pPr>
              <w:rPr>
                <w:sz w:val="20"/>
                <w:szCs w:val="20"/>
                <w:lang w:val="en-US"/>
              </w:rPr>
            </w:pPr>
            <w:r w:rsidRPr="009673B9">
              <w:rPr>
                <w:sz w:val="20"/>
                <w:szCs w:val="20"/>
                <w:lang w:val="en-US"/>
              </w:rPr>
              <w:t>Core: Similarities</w:t>
            </w:r>
            <w:r w:rsidRPr="00A81EE6" w:rsidR="005F3A4F">
              <w:rPr>
                <w:sz w:val="20"/>
                <w:szCs w:val="20"/>
                <w:lang w:val="en-US"/>
              </w:rPr>
              <w:t xml:space="preserve">, </w:t>
            </w:r>
            <w:r w:rsidRPr="009673B9">
              <w:rPr>
                <w:sz w:val="20"/>
                <w:szCs w:val="20"/>
                <w:lang w:val="en-US"/>
              </w:rPr>
              <w:t>Vocabulary</w:t>
            </w:r>
          </w:p>
          <w:p w:rsidRPr="00A81EE6" w:rsidR="009673B9" w:rsidP="009324F0" w:rsidRDefault="009673B9" w14:paraId="322B8BDF" w14:textId="77777777">
            <w:pPr>
              <w:rPr>
                <w:sz w:val="20"/>
                <w:szCs w:val="20"/>
                <w:lang w:val="en-US"/>
              </w:rPr>
            </w:pPr>
            <w:r w:rsidRPr="009673B9">
              <w:rPr>
                <w:sz w:val="20"/>
                <w:szCs w:val="20"/>
                <w:lang w:val="en-US"/>
              </w:rPr>
              <w:t>Optional: Information, Comprehension</w:t>
            </w:r>
          </w:p>
          <w:p w:rsidRPr="009673B9" w:rsidR="009324F0" w:rsidP="009324F0" w:rsidRDefault="009324F0" w14:paraId="469A95D0" w14:textId="77777777">
            <w:pPr>
              <w:rPr>
                <w:sz w:val="20"/>
                <w:szCs w:val="20"/>
                <w:lang w:val="en-US"/>
              </w:rPr>
            </w:pPr>
          </w:p>
          <w:p w:rsidRPr="009673B9" w:rsidR="009673B9" w:rsidP="009673B9" w:rsidRDefault="009673B9" w14:paraId="4BA1C7AC" w14:textId="5E65E33A">
            <w:pPr>
              <w:rPr>
                <w:sz w:val="20"/>
                <w:szCs w:val="20"/>
                <w:u w:val="single"/>
                <w:lang w:val="en-US"/>
              </w:rPr>
            </w:pPr>
            <w:r w:rsidRPr="009673B9">
              <w:rPr>
                <w:sz w:val="20"/>
                <w:szCs w:val="20"/>
                <w:u w:val="single"/>
                <w:lang w:val="en-US"/>
              </w:rPr>
              <w:t xml:space="preserve">Visual Spatial Index </w:t>
            </w:r>
          </w:p>
          <w:p w:rsidRPr="00A81EE6" w:rsidR="009673B9" w:rsidP="009324F0" w:rsidRDefault="009673B9" w14:paraId="1875ED46" w14:textId="63F6D354">
            <w:pPr>
              <w:rPr>
                <w:sz w:val="20"/>
                <w:szCs w:val="20"/>
                <w:lang w:val="en-US"/>
              </w:rPr>
            </w:pPr>
            <w:r w:rsidRPr="009673B9">
              <w:rPr>
                <w:sz w:val="20"/>
                <w:szCs w:val="20"/>
                <w:lang w:val="en-US"/>
              </w:rPr>
              <w:t>Core: Block</w:t>
            </w:r>
            <w:r w:rsidRPr="00A81EE6" w:rsidR="009324F0">
              <w:rPr>
                <w:sz w:val="20"/>
                <w:szCs w:val="20"/>
                <w:lang w:val="en-US"/>
              </w:rPr>
              <w:t xml:space="preserve"> </w:t>
            </w:r>
            <w:r w:rsidRPr="009673B9">
              <w:rPr>
                <w:sz w:val="20"/>
                <w:szCs w:val="20"/>
                <w:lang w:val="en-US"/>
              </w:rPr>
              <w:t>Design</w:t>
            </w:r>
            <w:r w:rsidRPr="00A81EE6" w:rsidR="005F3A4F">
              <w:rPr>
                <w:sz w:val="20"/>
                <w:szCs w:val="20"/>
                <w:lang w:val="en-US"/>
              </w:rPr>
              <w:t>,</w:t>
            </w:r>
            <w:r w:rsidRPr="00A81EE6" w:rsidR="009324F0">
              <w:rPr>
                <w:sz w:val="20"/>
                <w:szCs w:val="20"/>
                <w:lang w:val="en-US"/>
              </w:rPr>
              <w:t xml:space="preserve"> </w:t>
            </w:r>
            <w:r w:rsidRPr="009673B9">
              <w:rPr>
                <w:sz w:val="20"/>
                <w:szCs w:val="20"/>
                <w:lang w:val="en-US"/>
              </w:rPr>
              <w:t>Visual Puzzles</w:t>
            </w:r>
          </w:p>
          <w:p w:rsidRPr="009673B9" w:rsidR="009324F0" w:rsidP="009324F0" w:rsidRDefault="009324F0" w14:paraId="7D2E81C5" w14:textId="77777777">
            <w:pPr>
              <w:rPr>
                <w:sz w:val="20"/>
                <w:szCs w:val="20"/>
                <w:u w:val="single"/>
                <w:lang w:val="en-US"/>
              </w:rPr>
            </w:pPr>
          </w:p>
          <w:p w:rsidRPr="009673B9" w:rsidR="009673B9" w:rsidP="009673B9" w:rsidRDefault="009673B9" w14:paraId="7F1C5D75" w14:textId="5E5078C5">
            <w:pPr>
              <w:rPr>
                <w:sz w:val="20"/>
                <w:szCs w:val="20"/>
                <w:lang w:val="en-US"/>
              </w:rPr>
            </w:pPr>
            <w:r w:rsidRPr="009673B9">
              <w:rPr>
                <w:sz w:val="20"/>
                <w:szCs w:val="20"/>
                <w:u w:val="single"/>
                <w:lang w:val="en-US"/>
              </w:rPr>
              <w:t>Fluid Reasoning</w:t>
            </w:r>
            <w:r w:rsidRPr="009673B9">
              <w:rPr>
                <w:sz w:val="20"/>
                <w:szCs w:val="20"/>
                <w:lang w:val="en-US"/>
              </w:rPr>
              <w:t xml:space="preserve"> </w:t>
            </w:r>
            <w:r w:rsidRPr="009673B9">
              <w:rPr>
                <w:sz w:val="20"/>
                <w:szCs w:val="20"/>
                <w:u w:val="single"/>
                <w:lang w:val="en-US"/>
              </w:rPr>
              <w:t xml:space="preserve">Index </w:t>
            </w:r>
          </w:p>
          <w:p w:rsidRPr="00A81EE6" w:rsidR="009324F0" w:rsidP="009324F0" w:rsidRDefault="009673B9" w14:paraId="731F0DF8" w14:textId="6D3BB39E">
            <w:pPr>
              <w:rPr>
                <w:sz w:val="20"/>
                <w:szCs w:val="20"/>
                <w:lang w:val="en-US"/>
              </w:rPr>
            </w:pPr>
            <w:r w:rsidRPr="009673B9">
              <w:rPr>
                <w:sz w:val="20"/>
                <w:szCs w:val="20"/>
                <w:lang w:val="en-US"/>
              </w:rPr>
              <w:t>Core: Matrix Reasoning</w:t>
            </w:r>
            <w:r w:rsidRPr="00A81EE6" w:rsidR="00A81EE6">
              <w:rPr>
                <w:sz w:val="20"/>
                <w:szCs w:val="20"/>
                <w:lang w:val="en-US"/>
              </w:rPr>
              <w:t>,</w:t>
            </w:r>
          </w:p>
          <w:p w:rsidRPr="009673B9" w:rsidR="009673B9" w:rsidP="009324F0" w:rsidRDefault="009673B9" w14:paraId="7E3A5932" w14:textId="177EB629">
            <w:pPr>
              <w:rPr>
                <w:sz w:val="20"/>
                <w:szCs w:val="20"/>
                <w:lang w:val="en-US"/>
              </w:rPr>
            </w:pPr>
            <w:r w:rsidRPr="009673B9">
              <w:rPr>
                <w:sz w:val="20"/>
                <w:szCs w:val="20"/>
                <w:lang w:val="en-US"/>
              </w:rPr>
              <w:t>Figure Weights</w:t>
            </w:r>
          </w:p>
          <w:p w:rsidRPr="00A81EE6" w:rsidR="001D4997" w:rsidP="009324F0" w:rsidRDefault="009673B9" w14:paraId="063EDDA8" w14:textId="77777777">
            <w:pPr>
              <w:rPr>
                <w:sz w:val="20"/>
                <w:szCs w:val="20"/>
                <w:lang w:val="en-US"/>
              </w:rPr>
            </w:pPr>
            <w:r w:rsidRPr="009673B9">
              <w:rPr>
                <w:sz w:val="20"/>
                <w:szCs w:val="20"/>
                <w:lang w:val="en-US"/>
              </w:rPr>
              <w:t xml:space="preserve">Optional: </w:t>
            </w:r>
          </w:p>
          <w:p w:rsidRPr="00A81EE6" w:rsidR="009673B9" w:rsidP="009324F0" w:rsidRDefault="009673B9" w14:paraId="1F7CD192" w14:textId="778D63E9">
            <w:pPr>
              <w:rPr>
                <w:sz w:val="20"/>
                <w:szCs w:val="20"/>
                <w:lang w:val="en-US"/>
              </w:rPr>
            </w:pPr>
            <w:r w:rsidRPr="009673B9">
              <w:rPr>
                <w:sz w:val="20"/>
                <w:szCs w:val="20"/>
                <w:lang w:val="en-US"/>
              </w:rPr>
              <w:t>Picture Concepts</w:t>
            </w:r>
          </w:p>
          <w:p w:rsidRPr="009673B9" w:rsidR="001D4997" w:rsidP="009324F0" w:rsidRDefault="001D4997" w14:paraId="6853D4ED" w14:textId="77777777">
            <w:pPr>
              <w:rPr>
                <w:sz w:val="20"/>
                <w:szCs w:val="20"/>
                <w:lang w:val="en-US"/>
              </w:rPr>
            </w:pPr>
          </w:p>
          <w:p w:rsidRPr="00A81EE6" w:rsidR="001D4997" w:rsidP="009673B9" w:rsidRDefault="009673B9" w14:paraId="16463366" w14:textId="3017BE58">
            <w:pPr>
              <w:rPr>
                <w:sz w:val="20"/>
                <w:szCs w:val="20"/>
                <w:u w:val="single"/>
                <w:lang w:val="en-US"/>
              </w:rPr>
            </w:pPr>
            <w:r w:rsidRPr="009673B9">
              <w:rPr>
                <w:sz w:val="20"/>
                <w:szCs w:val="20"/>
                <w:u w:val="single"/>
                <w:lang w:val="en-US"/>
              </w:rPr>
              <w:t xml:space="preserve">Working Memory </w:t>
            </w:r>
          </w:p>
          <w:p w:rsidRPr="009673B9" w:rsidR="009673B9" w:rsidP="009673B9" w:rsidRDefault="009673B9" w14:paraId="12809201" w14:textId="4CBB5DB7">
            <w:pPr>
              <w:rPr>
                <w:sz w:val="20"/>
                <w:szCs w:val="20"/>
                <w:u w:val="single"/>
                <w:lang w:val="en-US"/>
              </w:rPr>
            </w:pPr>
            <w:r w:rsidRPr="009673B9">
              <w:rPr>
                <w:sz w:val="20"/>
                <w:szCs w:val="20"/>
                <w:u w:val="single"/>
                <w:lang w:val="en-US"/>
              </w:rPr>
              <w:t xml:space="preserve">Index </w:t>
            </w:r>
          </w:p>
          <w:p w:rsidRPr="009673B9" w:rsidR="009673B9" w:rsidP="001D4997" w:rsidRDefault="009673B9" w14:paraId="696DDA2C" w14:textId="77777777">
            <w:pPr>
              <w:rPr>
                <w:sz w:val="20"/>
                <w:szCs w:val="20"/>
                <w:lang w:val="en-US"/>
              </w:rPr>
            </w:pPr>
            <w:r w:rsidRPr="009673B9">
              <w:rPr>
                <w:sz w:val="20"/>
                <w:szCs w:val="20"/>
                <w:lang w:val="en-US"/>
              </w:rPr>
              <w:t>Core: Digit Span</w:t>
            </w:r>
          </w:p>
          <w:p w:rsidRPr="00A81EE6" w:rsidR="009673B9" w:rsidP="001D4997" w:rsidRDefault="009673B9" w14:paraId="3657B176" w14:textId="77777777">
            <w:pPr>
              <w:rPr>
                <w:sz w:val="20"/>
                <w:szCs w:val="20"/>
                <w:lang w:val="en-US"/>
              </w:rPr>
            </w:pPr>
            <w:r w:rsidRPr="009673B9">
              <w:rPr>
                <w:sz w:val="20"/>
                <w:szCs w:val="20"/>
                <w:lang w:val="en-US"/>
              </w:rPr>
              <w:t>Optional: Letter-Number Sequencing</w:t>
            </w:r>
          </w:p>
          <w:p w:rsidRPr="009673B9" w:rsidR="00A81EE6" w:rsidP="001D4997" w:rsidRDefault="00A81EE6" w14:paraId="4D704696" w14:textId="77777777">
            <w:pPr>
              <w:rPr>
                <w:sz w:val="20"/>
                <w:szCs w:val="20"/>
                <w:lang w:val="en-US"/>
              </w:rPr>
            </w:pPr>
          </w:p>
          <w:p w:rsidRPr="00A81EE6" w:rsidR="001D4997" w:rsidP="001D4997" w:rsidRDefault="009673B9" w14:paraId="5AE58778" w14:textId="77777777">
            <w:pPr>
              <w:tabs>
                <w:tab w:val="num" w:pos="720"/>
              </w:tabs>
              <w:rPr>
                <w:sz w:val="20"/>
                <w:szCs w:val="20"/>
                <w:u w:val="single"/>
                <w:lang w:val="en-US"/>
              </w:rPr>
            </w:pPr>
            <w:r w:rsidRPr="009673B9">
              <w:rPr>
                <w:sz w:val="20"/>
                <w:szCs w:val="20"/>
                <w:u w:val="single"/>
                <w:lang w:val="en-US"/>
              </w:rPr>
              <w:t xml:space="preserve">Processing Speed Index </w:t>
            </w:r>
          </w:p>
          <w:p w:rsidRPr="009673B9" w:rsidR="009673B9" w:rsidP="001D4997" w:rsidRDefault="009673B9" w14:paraId="74133CA4" w14:textId="798E15C1">
            <w:pPr>
              <w:tabs>
                <w:tab w:val="num" w:pos="720"/>
              </w:tabs>
              <w:rPr>
                <w:sz w:val="20"/>
                <w:szCs w:val="20"/>
                <w:lang w:val="en-US"/>
              </w:rPr>
            </w:pPr>
            <w:r w:rsidRPr="009673B9">
              <w:rPr>
                <w:sz w:val="20"/>
                <w:szCs w:val="20"/>
                <w:lang w:val="en-US"/>
              </w:rPr>
              <w:t>Core: Coding, Symbol Search</w:t>
            </w:r>
          </w:p>
          <w:p w:rsidRPr="009673B9" w:rsidR="009673B9" w:rsidP="001D4997" w:rsidRDefault="009673B9" w14:paraId="210A4BA0" w14:textId="77777777">
            <w:pPr>
              <w:rPr>
                <w:sz w:val="20"/>
                <w:szCs w:val="20"/>
                <w:lang w:val="en-US"/>
              </w:rPr>
            </w:pPr>
            <w:r w:rsidRPr="009673B9">
              <w:rPr>
                <w:sz w:val="20"/>
                <w:szCs w:val="20"/>
                <w:lang w:val="en-US"/>
              </w:rPr>
              <w:t>Optional: Cancellation</w:t>
            </w:r>
          </w:p>
          <w:p w:rsidRPr="00A81EE6" w:rsidR="00457FEC" w:rsidP="00FC45D4" w:rsidRDefault="00457FEC" w14:paraId="02ED51C8" w14:textId="068D412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</w:tcPr>
          <w:p w:rsidRPr="00F5440F" w:rsidR="006B575E" w:rsidP="00701368" w:rsidRDefault="006B575E" w14:paraId="41BA2251" w14:textId="0F94FAA0">
            <w:pPr>
              <w:rPr>
                <w:sz w:val="20"/>
                <w:szCs w:val="20"/>
                <w:lang w:val="en-US"/>
              </w:rPr>
            </w:pPr>
            <w:r w:rsidRPr="00F5440F">
              <w:rPr>
                <w:sz w:val="20"/>
                <w:szCs w:val="20"/>
                <w:lang w:val="en-US"/>
              </w:rPr>
              <w:t>Not specified</w:t>
            </w:r>
            <w:r w:rsidRPr="00F5440F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1359" w:type="dxa"/>
          </w:tcPr>
          <w:p w:rsidRPr="003D7C1B" w:rsidR="00457FEC" w:rsidP="00701368" w:rsidRDefault="006754A0" w14:paraId="1CC34D4D" w14:textId="08925277">
            <w:pPr>
              <w:rPr>
                <w:sz w:val="20"/>
                <w:szCs w:val="20"/>
                <w:highlight w:val="yellow"/>
                <w:lang w:val="en-US"/>
              </w:rPr>
            </w:pPr>
            <w:r w:rsidRPr="00180794">
              <w:rPr>
                <w:sz w:val="20"/>
                <w:szCs w:val="20"/>
                <w:lang w:val="en-US"/>
              </w:rPr>
              <w:t xml:space="preserve">N = </w:t>
            </w:r>
            <w:r w:rsidRPr="00180794" w:rsidR="0018079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6" w:type="dxa"/>
          </w:tcPr>
          <w:p w:rsidRPr="00701368" w:rsidR="00457FEC" w:rsidP="00701368" w:rsidRDefault="00225478" w14:paraId="23F69CBD" w14:textId="21144B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4</w:t>
            </w:r>
            <w:r w:rsidR="006324D7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Pr="00634716" w:rsidR="009628A9" w:rsidTr="009628A9" w14:paraId="5F29EF93" w14:textId="77777777">
        <w:tc>
          <w:tcPr>
            <w:tcW w:w="2122" w:type="dxa"/>
          </w:tcPr>
          <w:p w:rsidRPr="007935FE" w:rsidR="00E9081A" w:rsidP="00AE3B28" w:rsidRDefault="00E7673A" w14:paraId="4831E885" w14:textId="3F862449">
            <w:pPr>
              <w:rPr>
                <w:sz w:val="20"/>
                <w:szCs w:val="20"/>
                <w:lang w:val="en-US"/>
              </w:rPr>
            </w:pPr>
            <w:r w:rsidRPr="007935FE">
              <w:rPr>
                <w:sz w:val="20"/>
                <w:szCs w:val="20"/>
                <w:lang w:val="en-US"/>
              </w:rPr>
              <w:t>Intelligence test for visually impaired children (ITVIK)</w:t>
            </w:r>
            <w:r w:rsidR="00CB5B7B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409" w:type="dxa"/>
          </w:tcPr>
          <w:p w:rsidRPr="005877A4" w:rsidR="005877A4" w:rsidP="005877A4" w:rsidRDefault="00E7673A" w14:paraId="604EF5EE" w14:textId="7602670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tch</w:t>
            </w:r>
            <w:r w:rsidR="005877A4">
              <w:rPr>
                <w:sz w:val="20"/>
                <w:szCs w:val="20"/>
                <w:lang w:val="en-US"/>
              </w:rPr>
              <w:t xml:space="preserve"> tes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877A4" w:rsidR="005877A4">
              <w:rPr>
                <w:sz w:val="20"/>
                <w:szCs w:val="20"/>
                <w:lang w:val="en-US"/>
              </w:rPr>
              <w:t>to assess cognitive abilities in children with visual impairments</w:t>
            </w:r>
          </w:p>
          <w:p w:rsidRPr="00701368" w:rsidR="00E9081A" w:rsidP="00AE3B28" w:rsidRDefault="00E9081A" w14:paraId="751109F5" w14:textId="503DA6C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Pr="00701368" w:rsidR="00E9081A" w:rsidP="00AE3B28" w:rsidRDefault="00A91A44" w14:paraId="0F84AF56" w14:textId="251C2C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ldren from 6:0 till 15:0 years</w:t>
            </w:r>
          </w:p>
        </w:tc>
        <w:tc>
          <w:tcPr>
            <w:tcW w:w="3477" w:type="dxa"/>
          </w:tcPr>
          <w:p w:rsidRPr="00A91A44" w:rsidR="00A91A44" w:rsidP="00A91A44" w:rsidRDefault="00A91A44" w14:paraId="4C94E000" w14:textId="77777777">
            <w:pPr>
              <w:rPr>
                <w:sz w:val="20"/>
                <w:szCs w:val="20"/>
                <w:lang w:val="en-US"/>
              </w:rPr>
            </w:pPr>
            <w:r w:rsidRPr="00A91A44">
              <w:rPr>
                <w:sz w:val="20"/>
                <w:szCs w:val="20"/>
                <w:lang w:val="en-US"/>
              </w:rPr>
              <w:t>13 verbal and tactile (haptic) subtests based on Thurstone’s model of intelligence</w:t>
            </w:r>
          </w:p>
          <w:p w:rsidRPr="009C1A59" w:rsidR="00E9081A" w:rsidP="00AE3B28" w:rsidRDefault="00E9081A" w14:paraId="03AA9F7B" w14:textId="2E21B4B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</w:tcPr>
          <w:p w:rsidRPr="00701368" w:rsidR="00E9081A" w:rsidP="00AE3B28" w:rsidRDefault="007935FE" w14:paraId="43B4D43A" w14:textId="438E29D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0</w:t>
            </w:r>
          </w:p>
        </w:tc>
        <w:tc>
          <w:tcPr>
            <w:tcW w:w="1359" w:type="dxa"/>
          </w:tcPr>
          <w:p w:rsidRPr="00701368" w:rsidR="00E9081A" w:rsidP="00AE3B28" w:rsidRDefault="00180794" w14:paraId="0B3E84CC" w14:textId="254AF44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0</w:t>
            </w:r>
          </w:p>
        </w:tc>
        <w:tc>
          <w:tcPr>
            <w:tcW w:w="1206" w:type="dxa"/>
          </w:tcPr>
          <w:p w:rsidRPr="00701368" w:rsidR="00E9081A" w:rsidP="00AE3B28" w:rsidRDefault="00225478" w14:paraId="787943C6" w14:textId="2E55C5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5</w:t>
            </w:r>
          </w:p>
        </w:tc>
      </w:tr>
      <w:tr w:rsidRPr="00634716" w:rsidR="009628A9" w:rsidTr="009628A9" w14:paraId="25905478" w14:textId="77777777">
        <w:tc>
          <w:tcPr>
            <w:tcW w:w="2122" w:type="dxa"/>
          </w:tcPr>
          <w:p w:rsidRPr="00E63749" w:rsidR="00E9081A" w:rsidP="00AE3B28" w:rsidRDefault="00E63749" w14:paraId="3136EA20" w14:textId="02316D2C">
            <w:pPr>
              <w:rPr>
                <w:sz w:val="20"/>
                <w:szCs w:val="20"/>
                <w:lang w:val="en-US"/>
              </w:rPr>
            </w:pPr>
            <w:r w:rsidRPr="00E63749">
              <w:rPr>
                <w:sz w:val="20"/>
                <w:szCs w:val="20"/>
                <w:lang w:val="en-US"/>
              </w:rPr>
              <w:t>Intelligence and Development Scales – Second Editio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br/>
            </w:r>
            <w:r w:rsidRPr="00E63749">
              <w:rPr>
                <w:i/>
                <w:iCs/>
                <w:sz w:val="20"/>
                <w:szCs w:val="20"/>
                <w:lang w:val="en-US"/>
              </w:rPr>
              <w:t>(IDS-2)</w:t>
            </w:r>
          </w:p>
        </w:tc>
        <w:tc>
          <w:tcPr>
            <w:tcW w:w="2409" w:type="dxa"/>
          </w:tcPr>
          <w:p w:rsidRPr="001073E0" w:rsidR="00E9081A" w:rsidP="00AE3B28" w:rsidRDefault="001073E0" w14:paraId="51A94BA3" w14:textId="6FE4AD9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ief psychological assessment used to e</w:t>
            </w:r>
            <w:r w:rsidRPr="001073E0">
              <w:rPr>
                <w:sz w:val="20"/>
                <w:szCs w:val="20"/>
                <w:lang w:val="en-US"/>
              </w:rPr>
              <w:t>valuate intelligence and developmental functioning in children and adolescents</w:t>
            </w:r>
          </w:p>
        </w:tc>
        <w:tc>
          <w:tcPr>
            <w:tcW w:w="1560" w:type="dxa"/>
          </w:tcPr>
          <w:p w:rsidRPr="00701368" w:rsidR="00E9081A" w:rsidP="00AE3B28" w:rsidRDefault="0035188A" w14:paraId="11882094" w14:textId="573CA6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ldren and adults from 5:0 till 20:0 years</w:t>
            </w:r>
          </w:p>
        </w:tc>
        <w:tc>
          <w:tcPr>
            <w:tcW w:w="3477" w:type="dxa"/>
          </w:tcPr>
          <w:p w:rsidRPr="00AA7EEB" w:rsidR="001427D4" w:rsidP="001427D4" w:rsidRDefault="001427D4" w14:paraId="47A18EB3" w14:textId="77777777">
            <w:pPr>
              <w:rPr>
                <w:sz w:val="20"/>
                <w:szCs w:val="20"/>
                <w:u w:val="single"/>
                <w:lang w:val="en-US"/>
              </w:rPr>
            </w:pPr>
            <w:r w:rsidRPr="00AA7EEB">
              <w:rPr>
                <w:sz w:val="20"/>
                <w:szCs w:val="20"/>
                <w:u w:val="single"/>
                <w:lang w:val="en-US"/>
              </w:rPr>
              <w:t>Intelligence domains</w:t>
            </w:r>
          </w:p>
          <w:p w:rsidRPr="00AA7EEB" w:rsidR="001427D4" w:rsidP="00CD1134" w:rsidRDefault="001427D4" w14:paraId="2B5FF6A3" w14:textId="7332EE8D">
            <w:pPr>
              <w:rPr>
                <w:sz w:val="20"/>
                <w:szCs w:val="20"/>
                <w:lang w:val="en-US"/>
              </w:rPr>
            </w:pPr>
            <w:r w:rsidRPr="00AA7EEB">
              <w:rPr>
                <w:sz w:val="20"/>
                <w:szCs w:val="20"/>
                <w:lang w:val="en-US"/>
              </w:rPr>
              <w:t>Verbal reasoning</w:t>
            </w:r>
            <w:r w:rsidRPr="00AA7EEB" w:rsidR="00CD1134">
              <w:rPr>
                <w:sz w:val="20"/>
                <w:szCs w:val="20"/>
                <w:lang w:val="en-US"/>
              </w:rPr>
              <w:t xml:space="preserve">, </w:t>
            </w:r>
            <w:r w:rsidRPr="00AA7EEB">
              <w:rPr>
                <w:sz w:val="20"/>
                <w:szCs w:val="20"/>
                <w:lang w:val="en-US"/>
              </w:rPr>
              <w:t>Non-verbal / fluid reasoning</w:t>
            </w:r>
            <w:r w:rsidRPr="00AA7EEB" w:rsidR="00CD1134">
              <w:rPr>
                <w:sz w:val="20"/>
                <w:szCs w:val="20"/>
                <w:lang w:val="en-US"/>
              </w:rPr>
              <w:t xml:space="preserve">, </w:t>
            </w:r>
            <w:r w:rsidRPr="00AA7EEB">
              <w:rPr>
                <w:sz w:val="20"/>
                <w:szCs w:val="20"/>
                <w:lang w:val="en-US"/>
              </w:rPr>
              <w:t>Visual–spatial abilities</w:t>
            </w:r>
            <w:r w:rsidRPr="00AA7EEB" w:rsidR="00CD1134">
              <w:rPr>
                <w:sz w:val="20"/>
                <w:szCs w:val="20"/>
                <w:lang w:val="en-US"/>
              </w:rPr>
              <w:t xml:space="preserve">, </w:t>
            </w:r>
            <w:r w:rsidRPr="00AA7EEB">
              <w:rPr>
                <w:sz w:val="20"/>
                <w:szCs w:val="20"/>
                <w:lang w:val="en-US"/>
              </w:rPr>
              <w:t>Working memory</w:t>
            </w:r>
            <w:r w:rsidRPr="00AA7EEB" w:rsidR="00CD1134">
              <w:rPr>
                <w:sz w:val="20"/>
                <w:szCs w:val="20"/>
                <w:lang w:val="en-US"/>
              </w:rPr>
              <w:t xml:space="preserve">, </w:t>
            </w:r>
            <w:r w:rsidRPr="00AA7EEB">
              <w:rPr>
                <w:sz w:val="20"/>
                <w:szCs w:val="20"/>
                <w:lang w:val="en-US"/>
              </w:rPr>
              <w:t>Processing speed</w:t>
            </w:r>
          </w:p>
          <w:p w:rsidRPr="00AA7EEB" w:rsidR="00CD1134" w:rsidP="00CD1134" w:rsidRDefault="00CD1134" w14:paraId="60C95B1E" w14:textId="77777777">
            <w:pPr>
              <w:rPr>
                <w:sz w:val="20"/>
                <w:szCs w:val="20"/>
                <w:lang w:val="en-US"/>
              </w:rPr>
            </w:pPr>
          </w:p>
          <w:p w:rsidRPr="00AA7EEB" w:rsidR="001427D4" w:rsidP="00CD1134" w:rsidRDefault="001427D4" w14:paraId="2EB56FA3" w14:textId="20080994">
            <w:pPr>
              <w:rPr>
                <w:sz w:val="20"/>
                <w:szCs w:val="20"/>
                <w:lang w:val="en-US"/>
              </w:rPr>
            </w:pPr>
            <w:r w:rsidRPr="00AA7EEB">
              <w:rPr>
                <w:sz w:val="20"/>
                <w:szCs w:val="20"/>
                <w:u w:val="single"/>
                <w:lang w:val="en-US"/>
              </w:rPr>
              <w:t>Developmental domains</w:t>
            </w:r>
            <w:r w:rsidRPr="00AA7EEB" w:rsidR="00CD1134">
              <w:rPr>
                <w:sz w:val="20"/>
                <w:szCs w:val="20"/>
                <w:u w:val="single"/>
                <w:lang w:val="en-US"/>
              </w:rPr>
              <w:br/>
            </w:r>
            <w:r w:rsidRPr="00AA7EEB">
              <w:rPr>
                <w:sz w:val="20"/>
                <w:szCs w:val="20"/>
                <w:lang w:val="en-US"/>
              </w:rPr>
              <w:t>Executive functions</w:t>
            </w:r>
            <w:r w:rsidRPr="00AA7EEB" w:rsidR="00CD1134">
              <w:rPr>
                <w:sz w:val="20"/>
                <w:szCs w:val="20"/>
                <w:lang w:val="en-US"/>
              </w:rPr>
              <w:t xml:space="preserve">, </w:t>
            </w:r>
            <w:r w:rsidRPr="00AA7EEB">
              <w:rPr>
                <w:sz w:val="20"/>
                <w:szCs w:val="20"/>
                <w:lang w:val="en-US"/>
              </w:rPr>
              <w:t>Psychomotor skills</w:t>
            </w:r>
            <w:r w:rsidRPr="00AA7EEB" w:rsidR="00CD1134">
              <w:rPr>
                <w:sz w:val="20"/>
                <w:szCs w:val="20"/>
                <w:lang w:val="en-US"/>
              </w:rPr>
              <w:t xml:space="preserve">, </w:t>
            </w:r>
            <w:r w:rsidRPr="00AA7EEB">
              <w:rPr>
                <w:sz w:val="20"/>
                <w:szCs w:val="20"/>
                <w:lang w:val="en-US"/>
              </w:rPr>
              <w:t>Academic skills (reading, spelling, mathematics)</w:t>
            </w:r>
            <w:r w:rsidRPr="00AA7EEB" w:rsidR="00CD1134">
              <w:rPr>
                <w:sz w:val="20"/>
                <w:szCs w:val="20"/>
                <w:lang w:val="en-US"/>
              </w:rPr>
              <w:t xml:space="preserve">, </w:t>
            </w:r>
            <w:r w:rsidRPr="00AA7EEB">
              <w:rPr>
                <w:sz w:val="20"/>
                <w:szCs w:val="20"/>
                <w:lang w:val="en-US"/>
              </w:rPr>
              <w:t>Social-</w:t>
            </w:r>
            <w:r w:rsidRPr="00AA7EEB">
              <w:rPr>
                <w:sz w:val="20"/>
                <w:szCs w:val="20"/>
                <w:lang w:val="en-US"/>
              </w:rPr>
              <w:t>emotional competencies (via supplementary scales)</w:t>
            </w:r>
          </w:p>
          <w:p w:rsidRPr="00AA7EEB" w:rsidR="00E9081A" w:rsidP="00AE3B28" w:rsidRDefault="00E9081A" w14:paraId="07A8DC80" w14:textId="5B25866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</w:tcPr>
          <w:p w:rsidRPr="00701368" w:rsidR="00E9081A" w:rsidP="00AE3B28" w:rsidRDefault="00107C50" w14:paraId="741FCF2C" w14:textId="2C065B1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0</w:t>
            </w:r>
          </w:p>
        </w:tc>
        <w:tc>
          <w:tcPr>
            <w:tcW w:w="1359" w:type="dxa"/>
          </w:tcPr>
          <w:p w:rsidRPr="00701368" w:rsidR="00E9081A" w:rsidP="00AE3B28" w:rsidRDefault="00107C50" w14:paraId="035BBF6D" w14:textId="04FEFC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0</w:t>
            </w:r>
          </w:p>
        </w:tc>
        <w:tc>
          <w:tcPr>
            <w:tcW w:w="1206" w:type="dxa"/>
          </w:tcPr>
          <w:p w:rsidRPr="00701368" w:rsidR="00E9081A" w:rsidP="00AE3B28" w:rsidRDefault="00225478" w14:paraId="71CB7690" w14:textId="5DC35E3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</w:t>
            </w:r>
            <w:r w:rsidR="003858BD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Pr="00634716" w:rsidR="009628A9" w:rsidTr="009628A9" w14:paraId="6FC9F317" w14:textId="77777777">
        <w:tc>
          <w:tcPr>
            <w:tcW w:w="2122" w:type="dxa"/>
          </w:tcPr>
          <w:p w:rsidR="00E9081A" w:rsidP="00AE3B28" w:rsidRDefault="00E9081A" w14:paraId="3EFB9D52" w14:textId="49188AF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aknikar</w:t>
            </w:r>
            <w:proofErr w:type="spellEnd"/>
          </w:p>
        </w:tc>
        <w:tc>
          <w:tcPr>
            <w:tcW w:w="2409" w:type="dxa"/>
          </w:tcPr>
          <w:p w:rsidRPr="00701368" w:rsidR="00E9081A" w:rsidP="00AE3B28" w:rsidRDefault="00EA06A7" w14:paraId="55CF1CBE" w14:textId="2E8D780A">
            <w:pPr>
              <w:rPr>
                <w:sz w:val="20"/>
                <w:szCs w:val="20"/>
                <w:lang w:val="en-US"/>
              </w:rPr>
            </w:pPr>
            <w:r w:rsidRPr="004866AE">
              <w:rPr>
                <w:sz w:val="20"/>
                <w:szCs w:val="20"/>
                <w:lang w:val="en-US"/>
              </w:rPr>
              <w:t xml:space="preserve">Intelligence in people with VI </w:t>
            </w:r>
          </w:p>
        </w:tc>
        <w:tc>
          <w:tcPr>
            <w:tcW w:w="1560" w:type="dxa"/>
          </w:tcPr>
          <w:p w:rsidRPr="00701368" w:rsidR="00E9081A" w:rsidP="00AE3B28" w:rsidRDefault="00C675B5" w14:paraId="058E8995" w14:textId="0D787776">
            <w:pPr>
              <w:rPr>
                <w:sz w:val="20"/>
                <w:szCs w:val="20"/>
                <w:lang w:val="en-US"/>
              </w:rPr>
            </w:pPr>
            <w:r w:rsidRPr="004866AE">
              <w:rPr>
                <w:sz w:val="20"/>
                <w:szCs w:val="20"/>
                <w:lang w:val="en-US"/>
              </w:rPr>
              <w:t xml:space="preserve">Children from </w:t>
            </w:r>
            <w:r w:rsidRPr="004866AE" w:rsidR="00734F5B">
              <w:rPr>
                <w:sz w:val="20"/>
                <w:szCs w:val="20"/>
                <w:lang w:val="en-US"/>
              </w:rPr>
              <w:t>8:0 to 18.0 years, adaptable for older individuals</w:t>
            </w:r>
          </w:p>
        </w:tc>
        <w:tc>
          <w:tcPr>
            <w:tcW w:w="3477" w:type="dxa"/>
          </w:tcPr>
          <w:p w:rsidRPr="009C1A59" w:rsidR="00E9081A" w:rsidP="00AE3B28" w:rsidRDefault="00D93A02" w14:paraId="4840C377" w14:textId="6411449F">
            <w:pPr>
              <w:rPr>
                <w:sz w:val="20"/>
                <w:szCs w:val="20"/>
                <w:lang w:val="en-US"/>
              </w:rPr>
            </w:pPr>
            <w:r w:rsidRPr="004866AE">
              <w:rPr>
                <w:sz w:val="20"/>
                <w:szCs w:val="20"/>
                <w:lang w:val="en-US"/>
              </w:rPr>
              <w:t>C</w:t>
            </w:r>
            <w:r w:rsidRPr="004866AE" w:rsidR="00EA06A7">
              <w:rPr>
                <w:sz w:val="20"/>
                <w:szCs w:val="20"/>
                <w:lang w:val="en-US"/>
              </w:rPr>
              <w:t xml:space="preserve">omprehension, </w:t>
            </w:r>
            <w:r w:rsidRPr="004866AE">
              <w:rPr>
                <w:sz w:val="20"/>
                <w:szCs w:val="20"/>
                <w:lang w:val="en-US"/>
              </w:rPr>
              <w:t>M</w:t>
            </w:r>
            <w:r w:rsidRPr="004866AE" w:rsidR="00EA06A7">
              <w:rPr>
                <w:sz w:val="20"/>
                <w:szCs w:val="20"/>
                <w:lang w:val="en-US"/>
              </w:rPr>
              <w:t xml:space="preserve">emory, and </w:t>
            </w:r>
            <w:r w:rsidRPr="004866AE">
              <w:rPr>
                <w:sz w:val="20"/>
                <w:szCs w:val="20"/>
                <w:lang w:val="en-US"/>
              </w:rPr>
              <w:t>R</w:t>
            </w:r>
            <w:r w:rsidRPr="004866AE" w:rsidR="00EA06A7">
              <w:rPr>
                <w:sz w:val="20"/>
                <w:szCs w:val="20"/>
                <w:lang w:val="en-US"/>
              </w:rPr>
              <w:t xml:space="preserve">easoning using tactile and </w:t>
            </w:r>
            <w:proofErr w:type="spellStart"/>
            <w:r w:rsidRPr="004866AE" w:rsidR="00EA06A7">
              <w:rPr>
                <w:sz w:val="20"/>
                <w:szCs w:val="20"/>
                <w:lang w:val="en-US"/>
              </w:rPr>
              <w:t>kinaesthetic</w:t>
            </w:r>
            <w:proofErr w:type="spellEnd"/>
            <w:r w:rsidRPr="004866AE" w:rsidR="00EA06A7">
              <w:rPr>
                <w:sz w:val="20"/>
                <w:szCs w:val="20"/>
                <w:lang w:val="en-US"/>
              </w:rPr>
              <w:t xml:space="preserve"> performance tasks.</w:t>
            </w:r>
          </w:p>
        </w:tc>
        <w:tc>
          <w:tcPr>
            <w:tcW w:w="1612" w:type="dxa"/>
          </w:tcPr>
          <w:p w:rsidRPr="00701368" w:rsidR="00E9081A" w:rsidP="00AE3B28" w:rsidRDefault="00107C50" w14:paraId="779777C1" w14:textId="5E92C5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0</w:t>
            </w:r>
          </w:p>
        </w:tc>
        <w:tc>
          <w:tcPr>
            <w:tcW w:w="1359" w:type="dxa"/>
          </w:tcPr>
          <w:p w:rsidRPr="00701368" w:rsidR="00E9081A" w:rsidP="00AE3B28" w:rsidRDefault="00107C50" w14:paraId="08DA2AEA" w14:textId="1FD1FC9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0</w:t>
            </w:r>
          </w:p>
        </w:tc>
        <w:tc>
          <w:tcPr>
            <w:tcW w:w="1206" w:type="dxa"/>
          </w:tcPr>
          <w:p w:rsidRPr="00701368" w:rsidR="00E9081A" w:rsidP="00AE3B28" w:rsidRDefault="00225478" w14:paraId="34AD19F7" w14:textId="630EEA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</w:t>
            </w:r>
          </w:p>
        </w:tc>
      </w:tr>
      <w:tr w:rsidRPr="00634716" w:rsidR="009628A9" w:rsidTr="009628A9" w14:paraId="6B0B15A6" w14:textId="07D9FA60">
        <w:tc>
          <w:tcPr>
            <w:tcW w:w="2122" w:type="dxa"/>
          </w:tcPr>
          <w:p w:rsidRPr="007868A5" w:rsidR="00457FEC" w:rsidP="00701368" w:rsidRDefault="00457FEC" w14:paraId="47C841CE" w14:textId="4D422E35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01368">
              <w:rPr>
                <w:sz w:val="20"/>
                <w:szCs w:val="20"/>
                <w:lang w:val="en-US"/>
              </w:rPr>
              <w:t>Wechsler Abbreviated Scale of Intelligence</w:t>
            </w:r>
            <w:r w:rsidR="0075685D">
              <w:rPr>
                <w:sz w:val="20"/>
                <w:szCs w:val="20"/>
                <w:lang w:val="en-US"/>
              </w:rPr>
              <w:t xml:space="preserve">-second edition </w:t>
            </w:r>
            <w:r w:rsidR="007868A5">
              <w:rPr>
                <w:sz w:val="20"/>
                <w:szCs w:val="20"/>
                <w:lang w:val="en-US"/>
              </w:rPr>
              <w:br/>
            </w:r>
            <w:r w:rsidR="007868A5">
              <w:rPr>
                <w:i/>
                <w:iCs/>
                <w:sz w:val="20"/>
                <w:szCs w:val="20"/>
                <w:lang w:val="en-US"/>
              </w:rPr>
              <w:t>(WASI</w:t>
            </w:r>
            <w:r w:rsidR="00D94433">
              <w:rPr>
                <w:i/>
                <w:iCs/>
                <w:sz w:val="20"/>
                <w:szCs w:val="20"/>
                <w:lang w:val="en-US"/>
              </w:rPr>
              <w:t>-II</w:t>
            </w:r>
            <w:r w:rsidR="007868A5">
              <w:rPr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</w:tcPr>
          <w:p w:rsidRPr="008705FB" w:rsidR="008705FB" w:rsidP="008705FB" w:rsidRDefault="008705FB" w14:paraId="16027D49" w14:textId="77777777">
            <w:pPr>
              <w:rPr>
                <w:sz w:val="20"/>
                <w:szCs w:val="20"/>
                <w:lang w:val="en-US"/>
              </w:rPr>
            </w:pPr>
            <w:r w:rsidRPr="008705FB">
              <w:rPr>
                <w:sz w:val="20"/>
                <w:szCs w:val="20"/>
                <w:lang w:val="en-US"/>
              </w:rPr>
              <w:t>Brief, reliable measure of intelligence for clinical, educational, and research use</w:t>
            </w:r>
          </w:p>
          <w:p w:rsidRPr="00701368" w:rsidR="00457FEC" w:rsidP="00701368" w:rsidRDefault="00457FEC" w14:paraId="1F718C69" w14:textId="777777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Pr="003D0562" w:rsidR="003D0562" w:rsidP="003D0562" w:rsidRDefault="003D0562" w14:paraId="291598F4" w14:textId="50E06944">
            <w:pPr>
              <w:rPr>
                <w:sz w:val="20"/>
                <w:szCs w:val="20"/>
                <w:lang w:val="en-US"/>
              </w:rPr>
            </w:pPr>
            <w:r w:rsidRPr="003D0562">
              <w:rPr>
                <w:sz w:val="20"/>
                <w:szCs w:val="20"/>
                <w:lang w:val="en-US"/>
              </w:rPr>
              <w:t>Children and adults from 6:0 to 90:11</w:t>
            </w:r>
            <w:r>
              <w:rPr>
                <w:sz w:val="20"/>
                <w:szCs w:val="20"/>
                <w:lang w:val="en-US"/>
              </w:rPr>
              <w:t xml:space="preserve"> years</w:t>
            </w:r>
          </w:p>
          <w:p w:rsidRPr="00701368" w:rsidR="00457FEC" w:rsidP="00701368" w:rsidRDefault="00457FEC" w14:paraId="2CDB0523" w14:textId="765469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</w:tcPr>
          <w:p w:rsidR="00A0443D" w:rsidP="00701368" w:rsidRDefault="004F792D" w14:paraId="7AE3D61E" w14:textId="1C42BFF7">
            <w:pPr>
              <w:rPr>
                <w:sz w:val="20"/>
                <w:szCs w:val="20"/>
                <w:lang w:val="en-US"/>
              </w:rPr>
            </w:pPr>
            <w:r w:rsidRPr="002C4613">
              <w:rPr>
                <w:sz w:val="20"/>
                <w:szCs w:val="20"/>
                <w:u w:val="single"/>
                <w:lang w:val="en-US"/>
              </w:rPr>
              <w:t>Verbal Comprehension Index</w:t>
            </w:r>
            <w:r w:rsidR="00261335">
              <w:rPr>
                <w:sz w:val="20"/>
                <w:szCs w:val="20"/>
                <w:lang w:val="en-US"/>
              </w:rPr>
              <w:br/>
            </w:r>
            <w:r w:rsidRPr="004F792D" w:rsidR="00261335">
              <w:rPr>
                <w:sz w:val="20"/>
                <w:szCs w:val="20"/>
                <w:lang w:val="en-US"/>
              </w:rPr>
              <w:t>Similarities</w:t>
            </w:r>
            <w:r w:rsidRPr="004F792D">
              <w:rPr>
                <w:sz w:val="20"/>
                <w:szCs w:val="20"/>
                <w:lang w:val="en-US"/>
              </w:rPr>
              <w:t>, Vocabulary</w:t>
            </w:r>
          </w:p>
          <w:p w:rsidR="00A0443D" w:rsidP="00701368" w:rsidRDefault="00A0443D" w14:paraId="62B9FC20" w14:textId="77777777">
            <w:pPr>
              <w:rPr>
                <w:sz w:val="20"/>
                <w:szCs w:val="20"/>
                <w:lang w:val="en-US"/>
              </w:rPr>
            </w:pPr>
          </w:p>
          <w:p w:rsidRPr="004F792D" w:rsidR="00A0443D" w:rsidP="00701368" w:rsidRDefault="004F792D" w14:paraId="000A01A8" w14:textId="520E3D56">
            <w:pPr>
              <w:rPr>
                <w:sz w:val="20"/>
                <w:szCs w:val="20"/>
                <w:lang w:val="en-US"/>
              </w:rPr>
            </w:pPr>
            <w:r w:rsidRPr="002C4613">
              <w:rPr>
                <w:sz w:val="20"/>
                <w:szCs w:val="20"/>
                <w:u w:val="single"/>
                <w:lang w:val="en-US"/>
              </w:rPr>
              <w:t>Perceptual Reasoning Index</w:t>
            </w:r>
            <w:r>
              <w:rPr>
                <w:sz w:val="20"/>
                <w:szCs w:val="20"/>
                <w:lang w:val="en-US"/>
              </w:rPr>
              <w:br/>
            </w:r>
            <w:r w:rsidRPr="004F792D">
              <w:rPr>
                <w:sz w:val="20"/>
                <w:szCs w:val="20"/>
                <w:lang w:val="en-US"/>
              </w:rPr>
              <w:t xml:space="preserve">Block </w:t>
            </w:r>
            <w:r w:rsidR="00FC0C2B">
              <w:rPr>
                <w:sz w:val="20"/>
                <w:szCs w:val="20"/>
                <w:lang w:val="en-US"/>
              </w:rPr>
              <w:t>d</w:t>
            </w:r>
            <w:r w:rsidRPr="004F792D">
              <w:rPr>
                <w:sz w:val="20"/>
                <w:szCs w:val="20"/>
                <w:lang w:val="en-US"/>
              </w:rPr>
              <w:t>esign</w:t>
            </w:r>
            <w:r>
              <w:rPr>
                <w:sz w:val="20"/>
                <w:szCs w:val="20"/>
                <w:lang w:val="en-US"/>
              </w:rPr>
              <w:t>,</w:t>
            </w:r>
            <w:r w:rsidRPr="004F792D">
              <w:rPr>
                <w:sz w:val="20"/>
                <w:szCs w:val="20"/>
                <w:lang w:val="en-US"/>
              </w:rPr>
              <w:t xml:space="preserve"> Matrix </w:t>
            </w:r>
            <w:r w:rsidR="00FC0C2B">
              <w:rPr>
                <w:sz w:val="20"/>
                <w:szCs w:val="20"/>
                <w:lang w:val="en-US"/>
              </w:rPr>
              <w:t>r</w:t>
            </w:r>
            <w:r w:rsidRPr="004F792D">
              <w:rPr>
                <w:sz w:val="20"/>
                <w:szCs w:val="20"/>
                <w:lang w:val="en-US"/>
              </w:rPr>
              <w:t xml:space="preserve">easoning </w:t>
            </w:r>
          </w:p>
          <w:p w:rsidR="00A0443D" w:rsidP="00701368" w:rsidRDefault="00A0443D" w14:paraId="414D0F4E" w14:textId="77777777">
            <w:pPr>
              <w:rPr>
                <w:sz w:val="20"/>
                <w:szCs w:val="20"/>
                <w:lang w:val="en-US"/>
              </w:rPr>
            </w:pPr>
          </w:p>
          <w:p w:rsidRPr="009C1A59" w:rsidR="00457FEC" w:rsidP="00701368" w:rsidRDefault="00A0443D" w14:paraId="6960EC66" w14:textId="57089D20">
            <w:pPr>
              <w:rPr>
                <w:sz w:val="20"/>
                <w:szCs w:val="20"/>
                <w:lang w:val="en-US"/>
              </w:rPr>
            </w:pPr>
            <w:r w:rsidRPr="008217A8">
              <w:rPr>
                <w:sz w:val="20"/>
                <w:szCs w:val="20"/>
                <w:u w:val="single"/>
                <w:lang w:val="en-US"/>
              </w:rPr>
              <w:t>FSIQ</w:t>
            </w:r>
            <w:r w:rsidRPr="008217A8" w:rsidR="007213CA">
              <w:rPr>
                <w:sz w:val="20"/>
                <w:szCs w:val="20"/>
                <w:u w:val="single"/>
                <w:lang w:val="en-US"/>
              </w:rPr>
              <w:t>-4 and FISQ-2</w:t>
            </w:r>
            <w:r w:rsidRPr="008217A8">
              <w:rPr>
                <w:sz w:val="20"/>
                <w:szCs w:val="20"/>
                <w:u w:val="single"/>
                <w:lang w:val="en-US"/>
              </w:rPr>
              <w:t xml:space="preserve"> scores</w:t>
            </w:r>
            <w:r w:rsidRPr="00A0443D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br/>
            </w:r>
            <w:r w:rsidRPr="009C1A59" w:rsidR="009C1A59">
              <w:rPr>
                <w:sz w:val="20"/>
                <w:szCs w:val="20"/>
                <w:lang w:val="en-US"/>
              </w:rPr>
              <w:t>Estimate of general cognitive ability</w:t>
            </w:r>
            <w:r w:rsidR="009C1A59">
              <w:rPr>
                <w:sz w:val="20"/>
                <w:szCs w:val="20"/>
                <w:lang w:val="en-US"/>
              </w:rPr>
              <w:t xml:space="preserve"> based on the four or two (Vocabulary, Matrix </w:t>
            </w:r>
            <w:r w:rsidR="00FC0C2B">
              <w:rPr>
                <w:sz w:val="20"/>
                <w:szCs w:val="20"/>
                <w:lang w:val="en-US"/>
              </w:rPr>
              <w:t>r</w:t>
            </w:r>
            <w:r w:rsidR="009C1A59">
              <w:rPr>
                <w:sz w:val="20"/>
                <w:szCs w:val="20"/>
                <w:lang w:val="en-US"/>
              </w:rPr>
              <w:t>easoning) tests</w:t>
            </w:r>
          </w:p>
        </w:tc>
        <w:tc>
          <w:tcPr>
            <w:tcW w:w="1612" w:type="dxa"/>
          </w:tcPr>
          <w:p w:rsidRPr="00701368" w:rsidR="00457FEC" w:rsidP="00701368" w:rsidRDefault="00C75F6C" w14:paraId="04BF7B37" w14:textId="6D44B34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specified</w:t>
            </w:r>
            <w:r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t>(N=1)</w:t>
            </w:r>
          </w:p>
        </w:tc>
        <w:tc>
          <w:tcPr>
            <w:tcW w:w="1359" w:type="dxa"/>
          </w:tcPr>
          <w:p w:rsidRPr="00701368" w:rsidR="00457FEC" w:rsidP="00701368" w:rsidRDefault="0043139A" w14:paraId="40E6A314" w14:textId="1BA0B27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</w:t>
            </w:r>
          </w:p>
        </w:tc>
        <w:tc>
          <w:tcPr>
            <w:tcW w:w="1206" w:type="dxa"/>
          </w:tcPr>
          <w:p w:rsidRPr="00701368" w:rsidR="00457FEC" w:rsidP="00701368" w:rsidRDefault="007E690F" w14:paraId="5066E01C" w14:textId="0939FF8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0</w:t>
            </w:r>
          </w:p>
        </w:tc>
      </w:tr>
      <w:tr w:rsidRPr="00382476" w:rsidR="009628A9" w:rsidTr="009628A9" w14:paraId="68A29D1C" w14:textId="1D199F0E">
        <w:tc>
          <w:tcPr>
            <w:tcW w:w="2122" w:type="dxa"/>
          </w:tcPr>
          <w:p w:rsidRPr="00382476" w:rsidR="00457FEC" w:rsidP="00701368" w:rsidRDefault="00457FEC" w14:paraId="234A63EA" w14:textId="48139C2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01368">
              <w:rPr>
                <w:sz w:val="20"/>
                <w:szCs w:val="20"/>
                <w:lang w:val="en-US"/>
              </w:rPr>
              <w:t>Dutch Adult Reading Test</w:t>
            </w:r>
            <w:r w:rsidR="00382476">
              <w:rPr>
                <w:sz w:val="20"/>
                <w:szCs w:val="20"/>
                <w:lang w:val="en-US"/>
              </w:rPr>
              <w:br/>
            </w:r>
            <w:r w:rsidR="00382476">
              <w:rPr>
                <w:i/>
                <w:iCs/>
                <w:sz w:val="20"/>
                <w:szCs w:val="20"/>
                <w:lang w:val="en-US"/>
              </w:rPr>
              <w:t>(DART)</w:t>
            </w:r>
          </w:p>
        </w:tc>
        <w:tc>
          <w:tcPr>
            <w:tcW w:w="2409" w:type="dxa"/>
          </w:tcPr>
          <w:p w:rsidRPr="00701368" w:rsidR="00457FEC" w:rsidP="00701368" w:rsidRDefault="006729E4" w14:paraId="287B1165" w14:textId="3EF78B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stimation of premorbid IQ</w:t>
            </w:r>
          </w:p>
        </w:tc>
        <w:tc>
          <w:tcPr>
            <w:tcW w:w="1560" w:type="dxa"/>
          </w:tcPr>
          <w:p w:rsidRPr="00701368" w:rsidR="00457FEC" w:rsidP="00701368" w:rsidRDefault="005527E8" w14:paraId="1049D323" w14:textId="0E73908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:0 to 80:0 years</w:t>
            </w:r>
          </w:p>
        </w:tc>
        <w:tc>
          <w:tcPr>
            <w:tcW w:w="3477" w:type="dxa"/>
          </w:tcPr>
          <w:p w:rsidR="00544C73" w:rsidP="00544C73" w:rsidRDefault="00544C73" w14:paraId="0FDDB737" w14:textId="43A05A89">
            <w:pPr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Verbal Components</w:t>
            </w:r>
          </w:p>
          <w:p w:rsidRPr="00544C73" w:rsidR="00DD247A" w:rsidP="00544C73" w:rsidRDefault="00DD247A" w14:paraId="36B2F4E3" w14:textId="45F7EE4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ngle-word reading test</w:t>
            </w:r>
          </w:p>
          <w:p w:rsidRPr="00701368" w:rsidR="00457FEC" w:rsidP="00701368" w:rsidRDefault="00457FEC" w14:paraId="7B359331" w14:textId="777777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</w:tcPr>
          <w:p w:rsidRPr="00701368" w:rsidR="00457FEC" w:rsidP="00701368" w:rsidRDefault="006268D2" w14:paraId="6F90EA3E" w14:textId="6E432A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ngle-task tes</w:t>
            </w:r>
            <w:r w:rsidR="00903D2B">
              <w:rPr>
                <w:sz w:val="20"/>
                <w:szCs w:val="20"/>
                <w:lang w:val="en-US"/>
              </w:rPr>
              <w:t>t</w:t>
            </w:r>
            <w:r w:rsidR="0043139A">
              <w:rPr>
                <w:sz w:val="20"/>
                <w:szCs w:val="20"/>
                <w:lang w:val="en-US"/>
              </w:rPr>
              <w:br/>
            </w:r>
            <w:r w:rsidR="0043139A">
              <w:rPr>
                <w:sz w:val="20"/>
                <w:szCs w:val="20"/>
                <w:lang w:val="en-US"/>
              </w:rPr>
              <w:t>N=1</w:t>
            </w:r>
          </w:p>
        </w:tc>
        <w:tc>
          <w:tcPr>
            <w:tcW w:w="1359" w:type="dxa"/>
          </w:tcPr>
          <w:p w:rsidRPr="00701368" w:rsidR="00457FEC" w:rsidP="00701368" w:rsidRDefault="0043139A" w14:paraId="25773114" w14:textId="45BBB3E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</w:t>
            </w:r>
            <w:r w:rsidR="000F753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6" w:type="dxa"/>
          </w:tcPr>
          <w:p w:rsidRPr="00701368" w:rsidR="00457FEC" w:rsidP="00701368" w:rsidRDefault="007E690F" w14:paraId="7AF7AB95" w14:textId="2FB7BA0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0</w:t>
            </w:r>
          </w:p>
        </w:tc>
      </w:tr>
      <w:tr w:rsidRPr="00191EA9" w:rsidR="009628A9" w:rsidTr="009628A9" w14:paraId="11562B8A" w14:textId="0A58B540">
        <w:tc>
          <w:tcPr>
            <w:tcW w:w="2122" w:type="dxa"/>
          </w:tcPr>
          <w:p w:rsidRPr="00701368" w:rsidR="00457FEC" w:rsidP="00701368" w:rsidRDefault="00457FEC" w14:paraId="41723B00" w14:textId="0A2AB196">
            <w:pPr>
              <w:rPr>
                <w:sz w:val="20"/>
                <w:szCs w:val="20"/>
                <w:lang w:val="en-US"/>
              </w:rPr>
            </w:pPr>
            <w:r w:rsidRPr="69FBE2C0">
              <w:rPr>
                <w:sz w:val="20"/>
                <w:szCs w:val="20"/>
                <w:lang w:val="en-US"/>
              </w:rPr>
              <w:t>Stanford-</w:t>
            </w:r>
            <w:proofErr w:type="spellStart"/>
            <w:r w:rsidRPr="69FBE2C0">
              <w:rPr>
                <w:sz w:val="20"/>
                <w:szCs w:val="20"/>
                <w:lang w:val="en-US"/>
              </w:rPr>
              <w:t>Ohwaki</w:t>
            </w:r>
            <w:proofErr w:type="spellEnd"/>
            <w:r w:rsidRPr="69FBE2C0">
              <w:rPr>
                <w:sz w:val="20"/>
                <w:szCs w:val="20"/>
                <w:lang w:val="en-US"/>
              </w:rPr>
              <w:t>-Kohs Tactile Block Design Intelligence Test</w:t>
            </w:r>
          </w:p>
        </w:tc>
        <w:tc>
          <w:tcPr>
            <w:tcW w:w="2409" w:type="dxa"/>
          </w:tcPr>
          <w:p w:rsidRPr="00AC5BDE" w:rsidR="00AC5BDE" w:rsidP="00AC5BDE" w:rsidRDefault="00AC5BDE" w14:paraId="3A0BD6BF" w14:textId="5F9E8B8C">
            <w:pPr>
              <w:rPr>
                <w:sz w:val="20"/>
                <w:szCs w:val="20"/>
                <w:lang w:val="en-US"/>
              </w:rPr>
            </w:pPr>
            <w:r w:rsidRPr="00AC5BDE">
              <w:rPr>
                <w:sz w:val="20"/>
                <w:szCs w:val="20"/>
                <w:lang w:val="en-US"/>
              </w:rPr>
              <w:t>Nonverbal/performance intelligence (tactile spatial reasoning)</w:t>
            </w:r>
            <w:r w:rsidR="001E439B">
              <w:rPr>
                <w:sz w:val="20"/>
                <w:szCs w:val="20"/>
                <w:lang w:val="en-US"/>
              </w:rPr>
              <w:t xml:space="preserve">, </w:t>
            </w:r>
            <w:r w:rsidRPr="001E439B" w:rsidR="001E439B">
              <w:rPr>
                <w:sz w:val="20"/>
                <w:szCs w:val="20"/>
                <w:lang w:val="en-US"/>
              </w:rPr>
              <w:t>comparable to the Wechsler Block Design subtest, but tactile.</w:t>
            </w:r>
          </w:p>
          <w:p w:rsidRPr="00701368" w:rsidR="00457FEC" w:rsidP="00701368" w:rsidRDefault="00457FEC" w14:paraId="7B8754FD" w14:textId="777777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Pr="00701368" w:rsidR="00457FEC" w:rsidP="00701368" w:rsidRDefault="00B359E1" w14:paraId="139AF9CC" w14:textId="0DC09E9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ind adolescents and adults from 14:00 years and older</w:t>
            </w:r>
          </w:p>
        </w:tc>
        <w:tc>
          <w:tcPr>
            <w:tcW w:w="3477" w:type="dxa"/>
          </w:tcPr>
          <w:p w:rsidRPr="00EB6AE1" w:rsidR="00EB6AE1" w:rsidP="00EB6AE1" w:rsidRDefault="00EB6AE1" w14:paraId="2CEB0E48" w14:textId="0ECF0C07">
            <w:pPr>
              <w:rPr>
                <w:sz w:val="20"/>
                <w:szCs w:val="20"/>
                <w:lang w:val="en-US"/>
              </w:rPr>
            </w:pPr>
            <w:r w:rsidRPr="001E439B">
              <w:rPr>
                <w:sz w:val="20"/>
                <w:szCs w:val="20"/>
                <w:u w:val="single"/>
                <w:lang w:val="en-US"/>
              </w:rPr>
              <w:t>N</w:t>
            </w:r>
            <w:r w:rsidRPr="00EB6AE1">
              <w:rPr>
                <w:sz w:val="20"/>
                <w:szCs w:val="20"/>
                <w:u w:val="single"/>
                <w:lang w:val="en-US"/>
              </w:rPr>
              <w:t xml:space="preserve">onverbal </w:t>
            </w:r>
            <w:r w:rsidRPr="001E439B">
              <w:rPr>
                <w:sz w:val="20"/>
                <w:szCs w:val="20"/>
                <w:u w:val="single"/>
                <w:lang w:val="en-US"/>
              </w:rPr>
              <w:t>I</w:t>
            </w:r>
            <w:r w:rsidRPr="00EB6AE1">
              <w:rPr>
                <w:sz w:val="20"/>
                <w:szCs w:val="20"/>
                <w:u w:val="single"/>
                <w:lang w:val="en-US"/>
              </w:rPr>
              <w:t>ntelligence</w:t>
            </w:r>
            <w:r w:rsidRPr="00EB6AE1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t>T</w:t>
            </w:r>
            <w:r w:rsidRPr="00EB6AE1">
              <w:rPr>
                <w:sz w:val="20"/>
                <w:szCs w:val="20"/>
                <w:lang w:val="en-US"/>
              </w:rPr>
              <w:t>actile problem-solving</w:t>
            </w:r>
          </w:p>
          <w:p w:rsidRPr="00701368" w:rsidR="00457FEC" w:rsidP="00701368" w:rsidRDefault="00457FEC" w14:paraId="3B6DD376" w14:textId="777777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</w:tcPr>
          <w:p w:rsidRPr="00701368" w:rsidR="00457FEC" w:rsidP="00701368" w:rsidRDefault="00903D2B" w14:paraId="28F81E59" w14:textId="5980E50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ngle-task test</w:t>
            </w:r>
            <w:r w:rsidR="0043139A">
              <w:rPr>
                <w:sz w:val="20"/>
                <w:szCs w:val="20"/>
                <w:lang w:val="en-US"/>
              </w:rPr>
              <w:br/>
            </w:r>
            <w:r w:rsidR="0043139A">
              <w:rPr>
                <w:sz w:val="20"/>
                <w:szCs w:val="20"/>
                <w:lang w:val="en-US"/>
              </w:rPr>
              <w:t>N=1</w:t>
            </w:r>
          </w:p>
        </w:tc>
        <w:tc>
          <w:tcPr>
            <w:tcW w:w="1359" w:type="dxa"/>
          </w:tcPr>
          <w:p w:rsidRPr="00701368" w:rsidR="00457FEC" w:rsidP="00701368" w:rsidRDefault="0043139A" w14:paraId="51B113EC" w14:textId="3F9D371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</w:t>
            </w:r>
          </w:p>
        </w:tc>
        <w:tc>
          <w:tcPr>
            <w:tcW w:w="1206" w:type="dxa"/>
          </w:tcPr>
          <w:p w:rsidRPr="00701368" w:rsidR="00457FEC" w:rsidP="00701368" w:rsidRDefault="007E690F" w14:paraId="082E1745" w14:textId="409422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0</w:t>
            </w:r>
          </w:p>
        </w:tc>
      </w:tr>
      <w:tr w:rsidRPr="00FF451E" w:rsidR="009628A9" w:rsidTr="009628A9" w14:paraId="63E251E5" w14:textId="56730588">
        <w:tc>
          <w:tcPr>
            <w:tcW w:w="2122" w:type="dxa"/>
          </w:tcPr>
          <w:p w:rsidRPr="0002518A" w:rsidR="00691FBF" w:rsidP="00691FBF" w:rsidRDefault="00691FBF" w14:paraId="31D108B4" w14:textId="6504FCFE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01368">
              <w:rPr>
                <w:sz w:val="20"/>
                <w:szCs w:val="20"/>
                <w:lang w:val="en-US"/>
              </w:rPr>
              <w:t>Test of Nonverbal Intelligence</w:t>
            </w:r>
            <w:r>
              <w:rPr>
                <w:sz w:val="20"/>
                <w:szCs w:val="20"/>
                <w:lang w:val="en-US"/>
              </w:rPr>
              <w:t>-fourth edition</w:t>
            </w:r>
            <w:r>
              <w:rPr>
                <w:sz w:val="20"/>
                <w:szCs w:val="20"/>
                <w:lang w:val="en-US"/>
              </w:rPr>
              <w:br/>
            </w:r>
            <w:r>
              <w:rPr>
                <w:i/>
                <w:iCs/>
                <w:sz w:val="20"/>
                <w:szCs w:val="20"/>
                <w:lang w:val="en-US"/>
              </w:rPr>
              <w:t>(TONI-4)</w:t>
            </w:r>
          </w:p>
        </w:tc>
        <w:tc>
          <w:tcPr>
            <w:tcW w:w="2409" w:type="dxa"/>
          </w:tcPr>
          <w:p w:rsidRPr="00701368" w:rsidR="00691FBF" w:rsidP="00691FBF" w:rsidRDefault="00691FBF" w14:paraId="691F5D8A" w14:textId="5069F98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ral intelligence especially for those with speech, language, hearing or motor impairments, or in case of diverse cultural and linguistic backgrounds</w:t>
            </w:r>
          </w:p>
        </w:tc>
        <w:tc>
          <w:tcPr>
            <w:tcW w:w="1560" w:type="dxa"/>
          </w:tcPr>
          <w:p w:rsidRPr="00701368" w:rsidR="00691FBF" w:rsidP="00691FBF" w:rsidRDefault="00691FBF" w14:paraId="4679DF8D" w14:textId="75F6B3E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ldren and adults from 6:00 to 89:11 years</w:t>
            </w:r>
          </w:p>
        </w:tc>
        <w:tc>
          <w:tcPr>
            <w:tcW w:w="3477" w:type="dxa"/>
          </w:tcPr>
          <w:p w:rsidRPr="00701368" w:rsidR="00691FBF" w:rsidP="00691FBF" w:rsidRDefault="00691FBF" w14:paraId="4C81F48C" w14:textId="50585BC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Nonverbal Intelligence and Abstract reasoning</w:t>
            </w:r>
            <w:r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t>Unidimensional test composed of 60 abstract-figural items</w:t>
            </w:r>
          </w:p>
        </w:tc>
        <w:tc>
          <w:tcPr>
            <w:tcW w:w="1612" w:type="dxa"/>
          </w:tcPr>
          <w:p w:rsidRPr="00701368" w:rsidR="00691FBF" w:rsidP="00691FBF" w:rsidRDefault="005D0E0E" w14:paraId="09784F53" w14:textId="0CD2E92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t specified </w:t>
            </w:r>
            <w:r w:rsidR="00691FBF">
              <w:rPr>
                <w:sz w:val="20"/>
                <w:szCs w:val="20"/>
                <w:lang w:val="en-US"/>
              </w:rPr>
              <w:t>N=1</w:t>
            </w:r>
          </w:p>
        </w:tc>
        <w:tc>
          <w:tcPr>
            <w:tcW w:w="1359" w:type="dxa"/>
          </w:tcPr>
          <w:p w:rsidRPr="00701368" w:rsidR="00691FBF" w:rsidP="00691FBF" w:rsidRDefault="005D0E0E" w14:paraId="6787E829" w14:textId="45EA82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</w:t>
            </w:r>
          </w:p>
        </w:tc>
        <w:tc>
          <w:tcPr>
            <w:tcW w:w="1206" w:type="dxa"/>
          </w:tcPr>
          <w:p w:rsidRPr="00701368" w:rsidR="00691FBF" w:rsidP="00691FBF" w:rsidRDefault="00691FBF" w14:paraId="15A82653" w14:textId="5E3DBF7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0</w:t>
            </w:r>
          </w:p>
        </w:tc>
      </w:tr>
      <w:tr w:rsidRPr="00FF451E" w:rsidR="009628A9" w:rsidTr="009628A9" w14:paraId="10AD9957" w14:textId="13B0B779">
        <w:tc>
          <w:tcPr>
            <w:tcW w:w="2122" w:type="dxa"/>
          </w:tcPr>
          <w:p w:rsidRPr="00AE3F90" w:rsidR="00691FBF" w:rsidP="00691FBF" w:rsidRDefault="00691FBF" w14:paraId="12E13B7E" w14:textId="48519AE5">
            <w:pPr>
              <w:rPr>
                <w:sz w:val="20"/>
                <w:szCs w:val="20"/>
                <w:lang w:val="en-US"/>
              </w:rPr>
            </w:pPr>
            <w:r w:rsidRPr="00AE3F90">
              <w:rPr>
                <w:sz w:val="20"/>
                <w:szCs w:val="20"/>
                <w:lang w:val="en-US"/>
              </w:rPr>
              <w:t>Otis Classification Test</w:t>
            </w:r>
            <w:r>
              <w:rPr>
                <w:sz w:val="20"/>
                <w:szCs w:val="20"/>
                <w:lang w:val="en-US"/>
              </w:rPr>
              <w:t>-</w:t>
            </w:r>
            <w:r w:rsidRPr="00AE3F90">
              <w:rPr>
                <w:sz w:val="20"/>
                <w:szCs w:val="20"/>
                <w:lang w:val="en-US"/>
              </w:rPr>
              <w:t xml:space="preserve">Revised </w:t>
            </w:r>
            <w:r w:rsidRPr="00AE3F90">
              <w:rPr>
                <w:i/>
                <w:iCs/>
                <w:sz w:val="20"/>
                <w:szCs w:val="20"/>
                <w:lang w:val="en-US"/>
              </w:rPr>
              <w:t>(OTIS</w:t>
            </w:r>
            <w:r w:rsidRPr="00AE3F90">
              <w:rPr>
                <w:i/>
                <w:iCs/>
                <w:sz w:val="20"/>
                <w:szCs w:val="20"/>
                <w:lang w:val="en-US"/>
              </w:rPr>
              <w:noBreakHyphen/>
              <w:t>R)</w:t>
            </w:r>
          </w:p>
          <w:p w:rsidRPr="00701368" w:rsidR="00691FBF" w:rsidP="00691FBF" w:rsidRDefault="00691FBF" w14:paraId="516CEBBD" w14:textId="17BEEE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Pr="00701368" w:rsidR="00691FBF" w:rsidP="00691FBF" w:rsidRDefault="00691FBF" w14:paraId="668C10A5" w14:textId="014325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ral intelligence and academic achievement</w:t>
            </w:r>
          </w:p>
        </w:tc>
        <w:tc>
          <w:tcPr>
            <w:tcW w:w="1560" w:type="dxa"/>
          </w:tcPr>
          <w:p w:rsidRPr="00701368" w:rsidR="00691FBF" w:rsidP="00691FBF" w:rsidRDefault="00691FBF" w14:paraId="4629F66F" w14:textId="6F224D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ildren from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±</m:t>
              </m:r>
            </m:oMath>
            <w:r>
              <w:rPr>
                <w:rFonts w:eastAsiaTheme="minorEastAsia"/>
                <w:sz w:val="20"/>
                <w:szCs w:val="20"/>
                <w:lang w:val="en-US"/>
              </w:rPr>
              <w:t xml:space="preserve"> 9:00 to 15:00 years</w:t>
            </w:r>
          </w:p>
        </w:tc>
        <w:tc>
          <w:tcPr>
            <w:tcW w:w="3477" w:type="dxa"/>
          </w:tcPr>
          <w:p w:rsidRPr="00701368" w:rsidR="00691FBF" w:rsidP="00691FBF" w:rsidRDefault="00691FBF" w14:paraId="52DFDFEF" w14:textId="28284682">
            <w:pPr>
              <w:rPr>
                <w:sz w:val="20"/>
                <w:szCs w:val="20"/>
                <w:lang w:val="en-US"/>
              </w:rPr>
            </w:pPr>
            <w:r w:rsidRPr="001953BF">
              <w:rPr>
                <w:sz w:val="20"/>
                <w:szCs w:val="20"/>
                <w:u w:val="single"/>
                <w:lang w:val="en-US"/>
              </w:rPr>
              <w:t>General Intelligence</w:t>
            </w:r>
            <w:r>
              <w:rPr>
                <w:sz w:val="20"/>
                <w:szCs w:val="20"/>
                <w:lang w:val="en-US"/>
              </w:rPr>
              <w:br/>
            </w:r>
            <w:r w:rsidRPr="00093634">
              <w:rPr>
                <w:sz w:val="20"/>
                <w:szCs w:val="20"/>
                <w:u w:val="single"/>
                <w:lang w:val="en-US"/>
              </w:rPr>
              <w:t>Verbal tasks:</w:t>
            </w:r>
            <w:r>
              <w:rPr>
                <w:sz w:val="20"/>
                <w:szCs w:val="20"/>
                <w:lang w:val="en-US"/>
              </w:rPr>
              <w:t xml:space="preserve"> Analogies, Sentence completion, Vocabulary and definitions, Logic reasoning using language, Reading comprehension questions</w:t>
            </w:r>
            <w:r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br/>
            </w:r>
            <w:r w:rsidRPr="00093634">
              <w:rPr>
                <w:sz w:val="20"/>
                <w:szCs w:val="20"/>
                <w:u w:val="single"/>
                <w:lang w:val="en-US"/>
              </w:rPr>
              <w:t>Nonverbal reasoning tasks:</w:t>
            </w:r>
            <w:r>
              <w:rPr>
                <w:sz w:val="20"/>
                <w:szCs w:val="20"/>
                <w:lang w:val="en-US"/>
              </w:rPr>
              <w:t xml:space="preserve"> Pattern recognition, Series completion, Classification of shapes or symbols, Spatial reasoning, Matching based on visual attributes</w:t>
            </w:r>
            <w:r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br/>
            </w:r>
            <w:r w:rsidRPr="001953BF">
              <w:rPr>
                <w:sz w:val="20"/>
                <w:szCs w:val="20"/>
                <w:u w:val="single"/>
                <w:lang w:val="en-US"/>
              </w:rPr>
              <w:t>Academic Achievement</w:t>
            </w:r>
            <w:r w:rsidRPr="001953BF">
              <w:rPr>
                <w:sz w:val="20"/>
                <w:szCs w:val="20"/>
                <w:u w:val="single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t xml:space="preserve">School subjects: Reading, Spelling, </w:t>
            </w:r>
            <w:proofErr w:type="spellStart"/>
            <w:r>
              <w:rPr>
                <w:sz w:val="20"/>
                <w:szCs w:val="20"/>
                <w:lang w:val="en-US"/>
              </w:rPr>
              <w:t>Languare</w:t>
            </w:r>
            <w:proofErr w:type="spellEnd"/>
            <w:r>
              <w:rPr>
                <w:sz w:val="20"/>
                <w:szCs w:val="20"/>
                <w:lang w:val="en-US"/>
              </w:rPr>
              <w:t>, Arithmetic and fundamentals, Social studies, Health, General information</w:t>
            </w:r>
          </w:p>
        </w:tc>
        <w:tc>
          <w:tcPr>
            <w:tcW w:w="1612" w:type="dxa"/>
          </w:tcPr>
          <w:p w:rsidRPr="00701368" w:rsidR="00691FBF" w:rsidP="00691FBF" w:rsidRDefault="00DF320A" w14:paraId="1D8F6E30" w14:textId="4CBD1E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t specified </w:t>
            </w:r>
            <w:r w:rsidR="00691FBF">
              <w:rPr>
                <w:sz w:val="20"/>
                <w:szCs w:val="20"/>
                <w:lang w:val="en-US"/>
              </w:rPr>
              <w:t>N=1</w:t>
            </w:r>
          </w:p>
        </w:tc>
        <w:tc>
          <w:tcPr>
            <w:tcW w:w="1359" w:type="dxa"/>
          </w:tcPr>
          <w:p w:rsidRPr="00701368" w:rsidR="00691FBF" w:rsidP="00691FBF" w:rsidRDefault="00DF320A" w14:paraId="2282D838" w14:textId="1036A11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</w:t>
            </w:r>
          </w:p>
        </w:tc>
        <w:tc>
          <w:tcPr>
            <w:tcW w:w="1206" w:type="dxa"/>
          </w:tcPr>
          <w:p w:rsidRPr="00701368" w:rsidR="00691FBF" w:rsidP="00691FBF" w:rsidRDefault="00691FBF" w14:paraId="7D7B4B69" w14:textId="2BF1DA4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0</w:t>
            </w:r>
          </w:p>
        </w:tc>
      </w:tr>
      <w:tr w:rsidRPr="00701368" w:rsidR="009628A9" w:rsidTr="009628A9" w14:paraId="447233CD" w14:textId="42F36821">
        <w:tc>
          <w:tcPr>
            <w:tcW w:w="2122" w:type="dxa"/>
          </w:tcPr>
          <w:p w:rsidRPr="00701368" w:rsidR="00691FBF" w:rsidP="00691FBF" w:rsidRDefault="00691FBF" w14:paraId="7D8D1070" w14:textId="0D1A3292">
            <w:pPr>
              <w:rPr>
                <w:sz w:val="20"/>
                <w:szCs w:val="20"/>
                <w:lang w:val="en-US"/>
              </w:rPr>
            </w:pPr>
            <w:r w:rsidRPr="00701368">
              <w:rPr>
                <w:sz w:val="20"/>
                <w:szCs w:val="20"/>
                <w:lang w:val="en-US"/>
              </w:rPr>
              <w:t>Similarities-R</w:t>
            </w:r>
          </w:p>
        </w:tc>
        <w:tc>
          <w:tcPr>
            <w:tcW w:w="2409" w:type="dxa"/>
          </w:tcPr>
          <w:p w:rsidR="00691FBF" w:rsidP="00691FBF" w:rsidRDefault="00691FBF" w14:paraId="228FD029" w14:textId="77777777">
            <w:pPr>
              <w:rPr>
                <w:sz w:val="20"/>
                <w:szCs w:val="20"/>
                <w:u w:val="single"/>
              </w:rPr>
            </w:pPr>
            <w:proofErr w:type="spellStart"/>
            <w:r w:rsidRPr="00F77318">
              <w:rPr>
                <w:sz w:val="20"/>
                <w:szCs w:val="20"/>
                <w:u w:val="single"/>
              </w:rPr>
              <w:t>Verbal</w:t>
            </w:r>
            <w:proofErr w:type="spellEnd"/>
            <w:r w:rsidRPr="00F77318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F77318">
              <w:rPr>
                <w:sz w:val="20"/>
                <w:szCs w:val="20"/>
                <w:u w:val="single"/>
              </w:rPr>
              <w:t>abstraction</w:t>
            </w:r>
            <w:proofErr w:type="spellEnd"/>
            <w:r w:rsidRPr="00F77318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F77318">
              <w:rPr>
                <w:sz w:val="20"/>
                <w:szCs w:val="20"/>
                <w:u w:val="single"/>
              </w:rPr>
              <w:t>and</w:t>
            </w:r>
            <w:proofErr w:type="spellEnd"/>
            <w:r w:rsidRPr="00F77318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F77318">
              <w:rPr>
                <w:sz w:val="20"/>
                <w:szCs w:val="20"/>
                <w:u w:val="single"/>
              </w:rPr>
              <w:t>categorisation</w:t>
            </w:r>
            <w:proofErr w:type="spellEnd"/>
          </w:p>
          <w:p w:rsidRPr="00F77318" w:rsidR="00691FBF" w:rsidP="00691FBF" w:rsidRDefault="00691FBF" w14:paraId="00409DAA" w14:textId="3B7D55BF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560" w:type="dxa"/>
          </w:tcPr>
          <w:p w:rsidRPr="00701368" w:rsidR="00691FBF" w:rsidP="00691FBF" w:rsidRDefault="007A6E29" w14:paraId="0933D54D" w14:textId="1600B46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3477" w:type="dxa"/>
          </w:tcPr>
          <w:p w:rsidRPr="00701368" w:rsidR="00691FBF" w:rsidP="00691FBF" w:rsidRDefault="00691FBF" w14:paraId="248A9A2E" w14:textId="4476A64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ities</w:t>
            </w:r>
          </w:p>
        </w:tc>
        <w:tc>
          <w:tcPr>
            <w:tcW w:w="1612" w:type="dxa"/>
          </w:tcPr>
          <w:p w:rsidRPr="00701368" w:rsidR="00691FBF" w:rsidP="00691FBF" w:rsidRDefault="00267A8D" w14:paraId="1977504B" w14:textId="7CF4FBA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specified N=1</w:t>
            </w:r>
          </w:p>
        </w:tc>
        <w:tc>
          <w:tcPr>
            <w:tcW w:w="1359" w:type="dxa"/>
          </w:tcPr>
          <w:p w:rsidRPr="00701368" w:rsidR="00691FBF" w:rsidP="00691FBF" w:rsidRDefault="00267A8D" w14:paraId="114FFB8E" w14:textId="66C12FF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</w:t>
            </w:r>
          </w:p>
        </w:tc>
        <w:tc>
          <w:tcPr>
            <w:tcW w:w="1206" w:type="dxa"/>
          </w:tcPr>
          <w:p w:rsidRPr="00701368" w:rsidR="00691FBF" w:rsidP="00691FBF" w:rsidRDefault="00691FBF" w14:paraId="0EEE8E5C" w14:textId="5300B46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0</w:t>
            </w:r>
          </w:p>
        </w:tc>
      </w:tr>
      <w:tr w:rsidRPr="00F77318" w:rsidR="009628A9" w:rsidTr="009628A9" w14:paraId="3DE5FCE8" w14:textId="5B4CDFF0">
        <w:tc>
          <w:tcPr>
            <w:tcW w:w="2122" w:type="dxa"/>
          </w:tcPr>
          <w:p w:rsidRPr="00701368" w:rsidR="00691FBF" w:rsidP="00691FBF" w:rsidRDefault="00691FBF" w14:paraId="1FD15A70" w14:textId="533B621A">
            <w:pPr>
              <w:rPr>
                <w:sz w:val="20"/>
                <w:szCs w:val="20"/>
                <w:lang w:val="en-US"/>
              </w:rPr>
            </w:pPr>
            <w:r w:rsidRPr="00701368">
              <w:rPr>
                <w:sz w:val="20"/>
                <w:szCs w:val="20"/>
                <w:lang w:val="en-US"/>
              </w:rPr>
              <w:t>Arithmetic-R</w:t>
            </w:r>
          </w:p>
        </w:tc>
        <w:tc>
          <w:tcPr>
            <w:tcW w:w="2409" w:type="dxa"/>
          </w:tcPr>
          <w:p w:rsidR="00691FBF" w:rsidP="00691FBF" w:rsidRDefault="00691FBF" w14:paraId="4069090D" w14:textId="4EE31306">
            <w:pPr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M</w:t>
            </w:r>
            <w:r w:rsidRPr="00F77318">
              <w:rPr>
                <w:sz w:val="20"/>
                <w:szCs w:val="20"/>
                <w:u w:val="single"/>
                <w:lang w:val="en-US"/>
              </w:rPr>
              <w:t>athematical reasoning, concentration and concept manipulation</w:t>
            </w:r>
          </w:p>
          <w:p w:rsidRPr="00F77318" w:rsidR="00691FBF" w:rsidP="00691FBF" w:rsidRDefault="00691FBF" w14:paraId="36E0435D" w14:textId="1092D25F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560" w:type="dxa"/>
          </w:tcPr>
          <w:p w:rsidRPr="00701368" w:rsidR="00691FBF" w:rsidP="00691FBF" w:rsidRDefault="007A6E29" w14:paraId="0AA8DD64" w14:textId="34165F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3477" w:type="dxa"/>
          </w:tcPr>
          <w:p w:rsidRPr="00701368" w:rsidR="00691FBF" w:rsidP="00691FBF" w:rsidRDefault="00691FBF" w14:paraId="0B420C97" w14:textId="3F0B301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ithmetic</w:t>
            </w:r>
          </w:p>
        </w:tc>
        <w:tc>
          <w:tcPr>
            <w:tcW w:w="1612" w:type="dxa"/>
          </w:tcPr>
          <w:p w:rsidRPr="00701368" w:rsidR="00691FBF" w:rsidP="00691FBF" w:rsidRDefault="00267A8D" w14:paraId="3954BD3B" w14:textId="6E302D5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specified N=1</w:t>
            </w:r>
          </w:p>
        </w:tc>
        <w:tc>
          <w:tcPr>
            <w:tcW w:w="1359" w:type="dxa"/>
          </w:tcPr>
          <w:p w:rsidRPr="00701368" w:rsidR="00691FBF" w:rsidP="00691FBF" w:rsidRDefault="00267A8D" w14:paraId="02EC4A2B" w14:textId="216470A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</w:t>
            </w:r>
          </w:p>
        </w:tc>
        <w:tc>
          <w:tcPr>
            <w:tcW w:w="1206" w:type="dxa"/>
          </w:tcPr>
          <w:p w:rsidRPr="00701368" w:rsidR="00691FBF" w:rsidP="00691FBF" w:rsidRDefault="00691FBF" w14:paraId="2F37E0D7" w14:textId="0F90F8A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0</w:t>
            </w:r>
          </w:p>
        </w:tc>
      </w:tr>
      <w:tr w:rsidRPr="00FF451E" w:rsidR="009628A9" w:rsidTr="009628A9" w14:paraId="1E53F5EE" w14:textId="29A86A69">
        <w:tc>
          <w:tcPr>
            <w:tcW w:w="2122" w:type="dxa"/>
          </w:tcPr>
          <w:p w:rsidRPr="00701368" w:rsidR="00691FBF" w:rsidP="00691FBF" w:rsidRDefault="00691FBF" w14:paraId="34363EA8" w14:textId="6EE9AA1F">
            <w:pPr>
              <w:rPr>
                <w:sz w:val="20"/>
                <w:szCs w:val="20"/>
                <w:lang w:val="en-US"/>
              </w:rPr>
            </w:pPr>
            <w:r w:rsidRPr="00701368">
              <w:rPr>
                <w:sz w:val="20"/>
                <w:szCs w:val="20"/>
                <w:lang w:val="en-GB"/>
              </w:rPr>
              <w:t>Raven’s Progressive Matrices-R</w:t>
            </w:r>
          </w:p>
        </w:tc>
        <w:tc>
          <w:tcPr>
            <w:tcW w:w="2409" w:type="dxa"/>
          </w:tcPr>
          <w:p w:rsidRPr="0028239C" w:rsidR="00691FBF" w:rsidP="00691FBF" w:rsidRDefault="00691FBF" w14:paraId="32420CD4" w14:textId="1FD5CA4E">
            <w:pPr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Fluid and abstract reasoning</w:t>
            </w:r>
          </w:p>
        </w:tc>
        <w:tc>
          <w:tcPr>
            <w:tcW w:w="1560" w:type="dxa"/>
          </w:tcPr>
          <w:p w:rsidRPr="00701368" w:rsidR="00691FBF" w:rsidP="00691FBF" w:rsidRDefault="00691FBF" w14:paraId="68EBBC6F" w14:textId="03DFB84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p to 4:00 years till 70+ years</w:t>
            </w:r>
          </w:p>
        </w:tc>
        <w:tc>
          <w:tcPr>
            <w:tcW w:w="3477" w:type="dxa"/>
          </w:tcPr>
          <w:p w:rsidRPr="00701368" w:rsidR="00691FBF" w:rsidP="00691FBF" w:rsidRDefault="00691FBF" w14:paraId="36A8CC23" w14:textId="2EDA70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ple pattern completion, Analogies, Abstract relationships, Complex logical progressions and Multiple rules combined</w:t>
            </w:r>
          </w:p>
        </w:tc>
        <w:tc>
          <w:tcPr>
            <w:tcW w:w="1612" w:type="dxa"/>
          </w:tcPr>
          <w:p w:rsidRPr="00701368" w:rsidR="00691FBF" w:rsidP="00691FBF" w:rsidRDefault="00267A8D" w14:paraId="65448F2A" w14:textId="4B25D18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specified N=1</w:t>
            </w:r>
          </w:p>
        </w:tc>
        <w:tc>
          <w:tcPr>
            <w:tcW w:w="1359" w:type="dxa"/>
          </w:tcPr>
          <w:p w:rsidRPr="00701368" w:rsidR="00691FBF" w:rsidP="00691FBF" w:rsidRDefault="00267A8D" w14:paraId="1235358C" w14:textId="0EEC9C3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</w:t>
            </w:r>
          </w:p>
        </w:tc>
        <w:tc>
          <w:tcPr>
            <w:tcW w:w="1206" w:type="dxa"/>
          </w:tcPr>
          <w:p w:rsidRPr="00701368" w:rsidR="00691FBF" w:rsidP="00691FBF" w:rsidRDefault="00691FBF" w14:paraId="3D071583" w14:textId="58B320D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0</w:t>
            </w:r>
          </w:p>
        </w:tc>
      </w:tr>
      <w:tr w:rsidRPr="00FF451E" w:rsidR="009628A9" w:rsidTr="009628A9" w14:paraId="61CB6691" w14:textId="77777777">
        <w:tc>
          <w:tcPr>
            <w:tcW w:w="2122" w:type="dxa"/>
          </w:tcPr>
          <w:p w:rsidRPr="007469EE" w:rsidR="00691FBF" w:rsidP="00691FBF" w:rsidRDefault="00691FBF" w14:paraId="712E3236" w14:textId="77777777">
            <w:pPr>
              <w:rPr>
                <w:i/>
                <w:iCs/>
                <w:sz w:val="20"/>
                <w:szCs w:val="20"/>
                <w:lang w:val="en-GB"/>
              </w:rPr>
            </w:pPr>
            <w:r w:rsidRPr="009E25A9">
              <w:rPr>
                <w:sz w:val="20"/>
                <w:szCs w:val="20"/>
                <w:lang w:val="en-GB"/>
              </w:rPr>
              <w:t>Haptic Intelligence Scale</w:t>
            </w:r>
            <w:r>
              <w:rPr>
                <w:sz w:val="20"/>
                <w:szCs w:val="20"/>
                <w:lang w:val="en-GB"/>
              </w:rPr>
              <w:t xml:space="preserve"> for the Blind </w:t>
            </w:r>
            <w:r>
              <w:rPr>
                <w:sz w:val="20"/>
                <w:szCs w:val="20"/>
                <w:lang w:val="en-GB"/>
              </w:rPr>
              <w:br/>
            </w:r>
            <w:r>
              <w:rPr>
                <w:i/>
                <w:iCs/>
                <w:sz w:val="20"/>
                <w:szCs w:val="20"/>
                <w:lang w:val="en-GB"/>
              </w:rPr>
              <w:t>(HISB)</w:t>
            </w:r>
          </w:p>
        </w:tc>
        <w:tc>
          <w:tcPr>
            <w:tcW w:w="2409" w:type="dxa"/>
          </w:tcPr>
          <w:p w:rsidRPr="00701368" w:rsidR="00691FBF" w:rsidP="00691FBF" w:rsidRDefault="00691FBF" w14:paraId="144924C0" w14:textId="77777777">
            <w:pPr>
              <w:rPr>
                <w:sz w:val="20"/>
                <w:szCs w:val="20"/>
                <w:lang w:val="en-US"/>
              </w:rPr>
            </w:pPr>
            <w:r w:rsidRPr="00075201">
              <w:rPr>
                <w:sz w:val="20"/>
                <w:szCs w:val="20"/>
                <w:u w:val="single"/>
                <w:lang w:val="en-US"/>
              </w:rPr>
              <w:t>Non-verbal intelligence</w:t>
            </w:r>
          </w:p>
        </w:tc>
        <w:tc>
          <w:tcPr>
            <w:tcW w:w="1560" w:type="dxa"/>
          </w:tcPr>
          <w:p w:rsidRPr="00701368" w:rsidR="00691FBF" w:rsidP="00691FBF" w:rsidRDefault="00691FBF" w14:paraId="55139937" w14:textId="7777777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:0 till 64:00 years</w:t>
            </w:r>
          </w:p>
        </w:tc>
        <w:tc>
          <w:tcPr>
            <w:tcW w:w="3477" w:type="dxa"/>
          </w:tcPr>
          <w:p w:rsidRPr="00075201" w:rsidR="00691FBF" w:rsidP="00691FBF" w:rsidRDefault="00691FBF" w14:paraId="6BE9A70C" w14:textId="77777777">
            <w:pPr>
              <w:rPr>
                <w:sz w:val="20"/>
                <w:szCs w:val="20"/>
                <w:lang w:val="en-US"/>
              </w:rPr>
            </w:pPr>
            <w:r w:rsidRPr="00075201">
              <w:rPr>
                <w:sz w:val="20"/>
                <w:szCs w:val="20"/>
                <w:lang w:val="en-US"/>
              </w:rPr>
              <w:t>Digit Symbol, Block Design</w:t>
            </w:r>
            <w:r>
              <w:rPr>
                <w:sz w:val="20"/>
                <w:szCs w:val="20"/>
                <w:lang w:val="en-US"/>
              </w:rPr>
              <w:t>, Object Assembly, Object Completion, Pattern Board, Bead Arithmetic</w:t>
            </w:r>
          </w:p>
        </w:tc>
        <w:tc>
          <w:tcPr>
            <w:tcW w:w="1612" w:type="dxa"/>
          </w:tcPr>
          <w:p w:rsidRPr="00075201" w:rsidR="00691FBF" w:rsidP="00691FBF" w:rsidRDefault="00C70B7B" w14:paraId="7DBA6FEA" w14:textId="1195EE5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specified N=1</w:t>
            </w:r>
          </w:p>
        </w:tc>
        <w:tc>
          <w:tcPr>
            <w:tcW w:w="1359" w:type="dxa"/>
          </w:tcPr>
          <w:p w:rsidRPr="00075201" w:rsidR="00691FBF" w:rsidP="00691FBF" w:rsidRDefault="00C70B7B" w14:paraId="74646E3F" w14:textId="599369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</w:t>
            </w:r>
          </w:p>
        </w:tc>
        <w:tc>
          <w:tcPr>
            <w:tcW w:w="1206" w:type="dxa"/>
          </w:tcPr>
          <w:p w:rsidRPr="00075201" w:rsidR="00691FBF" w:rsidP="00691FBF" w:rsidRDefault="00691FBF" w14:paraId="4BE66C09" w14:textId="08CDB0F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0</w:t>
            </w:r>
          </w:p>
        </w:tc>
      </w:tr>
      <w:tr w:rsidRPr="00075201" w:rsidR="009628A9" w:rsidTr="009628A9" w14:paraId="52844898" w14:textId="77777777">
        <w:tc>
          <w:tcPr>
            <w:tcW w:w="2122" w:type="dxa"/>
          </w:tcPr>
          <w:p w:rsidRPr="00063802" w:rsidR="00691FBF" w:rsidP="00691FBF" w:rsidRDefault="00691FBF" w14:paraId="462CB26B" w14:textId="7BD0226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01 DV</w:t>
            </w:r>
          </w:p>
        </w:tc>
        <w:tc>
          <w:tcPr>
            <w:tcW w:w="2409" w:type="dxa"/>
          </w:tcPr>
          <w:p w:rsidRPr="00701368" w:rsidR="00691FBF" w:rsidP="00691FBF" w:rsidRDefault="00ED2A7D" w14:paraId="3BC57E66" w14:textId="0EA46A40">
            <w:pPr>
              <w:rPr>
                <w:sz w:val="20"/>
                <w:szCs w:val="20"/>
                <w:lang w:val="en-US"/>
              </w:rPr>
            </w:pPr>
            <w:r w:rsidRPr="00ED2A7D">
              <w:rPr>
                <w:sz w:val="20"/>
                <w:szCs w:val="20"/>
                <w:lang w:val="en-US"/>
              </w:rPr>
              <w:t xml:space="preserve">Assessment of general intelligence in children with </w:t>
            </w:r>
            <w:r>
              <w:rPr>
                <w:sz w:val="20"/>
                <w:szCs w:val="20"/>
                <w:lang w:val="en-US"/>
              </w:rPr>
              <w:t>VI</w:t>
            </w:r>
            <w:r w:rsidRPr="00ED2A7D">
              <w:rPr>
                <w:sz w:val="20"/>
                <w:szCs w:val="20"/>
                <w:lang w:val="en-US"/>
              </w:rPr>
              <w:t>, adapted to their visual limitations</w:t>
            </w:r>
          </w:p>
        </w:tc>
        <w:tc>
          <w:tcPr>
            <w:tcW w:w="1560" w:type="dxa"/>
          </w:tcPr>
          <w:p w:rsidRPr="00701368" w:rsidR="00691FBF" w:rsidP="00691FBF" w:rsidRDefault="007A6E29" w14:paraId="228EEC7E" w14:textId="39BB6B0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ldren</w:t>
            </w:r>
            <w:r w:rsidR="003A756A">
              <w:rPr>
                <w:sz w:val="20"/>
                <w:szCs w:val="20"/>
                <w:lang w:val="en-US"/>
              </w:rPr>
              <w:t xml:space="preserve"> from 6:0 till 16 year</w:t>
            </w:r>
            <w:r w:rsidR="00E4602B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3477" w:type="dxa"/>
          </w:tcPr>
          <w:p w:rsidR="0061738D" w:rsidP="0061738D" w:rsidRDefault="0061738D" w14:paraId="4590AF15" w14:textId="73AE7F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 xml:space="preserve">Verbal reasoning </w:t>
            </w:r>
            <w:r>
              <w:rPr>
                <w:sz w:val="20"/>
                <w:szCs w:val="20"/>
                <w:lang w:val="en-US"/>
              </w:rPr>
              <w:t>V</w:t>
            </w:r>
            <w:r w:rsidRPr="0061738D">
              <w:rPr>
                <w:sz w:val="20"/>
                <w:szCs w:val="20"/>
                <w:lang w:val="en-US"/>
              </w:rPr>
              <w:t xml:space="preserve">ocabulary, </w:t>
            </w:r>
            <w:r>
              <w:rPr>
                <w:sz w:val="20"/>
                <w:szCs w:val="20"/>
                <w:lang w:val="en-US"/>
              </w:rPr>
              <w:t>C</w:t>
            </w:r>
            <w:r w:rsidRPr="0061738D">
              <w:rPr>
                <w:sz w:val="20"/>
                <w:szCs w:val="20"/>
                <w:lang w:val="en-US"/>
              </w:rPr>
              <w:t xml:space="preserve">omprehension, </w:t>
            </w:r>
            <w:r>
              <w:rPr>
                <w:sz w:val="20"/>
                <w:szCs w:val="20"/>
                <w:lang w:val="en-US"/>
              </w:rPr>
              <w:t>V</w:t>
            </w:r>
            <w:r w:rsidRPr="0061738D">
              <w:rPr>
                <w:sz w:val="20"/>
                <w:szCs w:val="20"/>
                <w:lang w:val="en-US"/>
              </w:rPr>
              <w:t>erbal problem-solving tasks</w:t>
            </w:r>
          </w:p>
          <w:p w:rsidRPr="0061738D" w:rsidR="0061738D" w:rsidP="0061738D" w:rsidRDefault="0061738D" w14:paraId="5558FDDC" w14:textId="77777777">
            <w:pPr>
              <w:rPr>
                <w:sz w:val="20"/>
                <w:szCs w:val="20"/>
                <w:lang w:val="en-US"/>
              </w:rPr>
            </w:pPr>
          </w:p>
          <w:p w:rsidRPr="00F050DA" w:rsidR="00E72A2B" w:rsidP="0061738D" w:rsidRDefault="00E72A2B" w14:paraId="004FA36A" w14:textId="77777777">
            <w:pPr>
              <w:rPr>
                <w:sz w:val="20"/>
                <w:szCs w:val="20"/>
                <w:u w:val="single"/>
                <w:lang w:val="en-US"/>
              </w:rPr>
            </w:pPr>
            <w:r w:rsidRPr="00F050DA">
              <w:rPr>
                <w:sz w:val="20"/>
                <w:szCs w:val="20"/>
                <w:u w:val="single"/>
                <w:lang w:val="en-US"/>
              </w:rPr>
              <w:t>Nonverbal reasoning</w:t>
            </w:r>
          </w:p>
          <w:p w:rsidRPr="00F050DA" w:rsidR="0061738D" w:rsidP="0061738D" w:rsidRDefault="0061738D" w14:paraId="5A997FBC" w14:textId="04C47881">
            <w:pPr>
              <w:rPr>
                <w:sz w:val="20"/>
                <w:szCs w:val="20"/>
                <w:lang w:val="en-US"/>
              </w:rPr>
            </w:pPr>
            <w:r w:rsidRPr="00F050DA">
              <w:rPr>
                <w:b/>
                <w:bCs/>
                <w:sz w:val="20"/>
                <w:szCs w:val="20"/>
                <w:lang w:val="en-US"/>
              </w:rPr>
              <w:t>Tactile or haptic tasks</w:t>
            </w:r>
            <w:r w:rsidRPr="00F050DA">
              <w:rPr>
                <w:sz w:val="20"/>
                <w:szCs w:val="20"/>
                <w:lang w:val="en-US"/>
              </w:rPr>
              <w:t xml:space="preserve"> – </w:t>
            </w:r>
            <w:r w:rsidRPr="00F050DA" w:rsidR="00E72A2B">
              <w:rPr>
                <w:sz w:val="20"/>
                <w:szCs w:val="20"/>
                <w:lang w:val="en-US"/>
              </w:rPr>
              <w:t>A</w:t>
            </w:r>
            <w:r w:rsidRPr="00F050DA">
              <w:rPr>
                <w:sz w:val="20"/>
                <w:szCs w:val="20"/>
                <w:lang w:val="en-US"/>
              </w:rPr>
              <w:t>rranging shapes</w:t>
            </w:r>
            <w:r w:rsidRPr="00F050DA" w:rsidR="00E72A2B">
              <w:rPr>
                <w:sz w:val="20"/>
                <w:szCs w:val="20"/>
                <w:lang w:val="en-US"/>
              </w:rPr>
              <w:t>, p</w:t>
            </w:r>
            <w:r w:rsidRPr="00F050DA">
              <w:rPr>
                <w:sz w:val="20"/>
                <w:szCs w:val="20"/>
                <w:lang w:val="en-US"/>
              </w:rPr>
              <w:t>atterns, or objects to assess nonverbal reasoning.</w:t>
            </w:r>
          </w:p>
          <w:p w:rsidRPr="0061738D" w:rsidR="0061738D" w:rsidP="0061738D" w:rsidRDefault="0061738D" w14:paraId="4DC63799" w14:textId="08C0ECC9">
            <w:pPr>
              <w:rPr>
                <w:sz w:val="20"/>
                <w:szCs w:val="20"/>
                <w:lang w:val="en-US"/>
              </w:rPr>
            </w:pPr>
            <w:r w:rsidRPr="00F050DA">
              <w:rPr>
                <w:b/>
                <w:bCs/>
                <w:sz w:val="20"/>
                <w:szCs w:val="20"/>
                <w:lang w:val="en-US"/>
              </w:rPr>
              <w:t>Memory tasks</w:t>
            </w:r>
            <w:r w:rsidRPr="00F050DA">
              <w:rPr>
                <w:sz w:val="20"/>
                <w:szCs w:val="20"/>
                <w:lang w:val="en-US"/>
              </w:rPr>
              <w:t xml:space="preserve"> – recalling sequences or patterns presented</w:t>
            </w:r>
            <w:r w:rsidRPr="0061738D">
              <w:rPr>
                <w:sz w:val="20"/>
                <w:szCs w:val="20"/>
                <w:lang w:val="en-US"/>
              </w:rPr>
              <w:t xml:space="preserve"> through touch or auditory means.</w:t>
            </w:r>
          </w:p>
          <w:p w:rsidRPr="0061738D" w:rsidR="0061738D" w:rsidP="0061738D" w:rsidRDefault="0061738D" w14:paraId="484FBC6D" w14:textId="391632B6">
            <w:pPr>
              <w:rPr>
                <w:sz w:val="20"/>
                <w:szCs w:val="20"/>
                <w:lang w:val="en-US"/>
              </w:rPr>
            </w:pPr>
            <w:r w:rsidRPr="0061738D">
              <w:rPr>
                <w:b/>
                <w:bCs/>
                <w:sz w:val="20"/>
                <w:szCs w:val="20"/>
                <w:lang w:val="en-US"/>
              </w:rPr>
              <w:t>Analogy and classification tasks</w:t>
            </w:r>
            <w:r w:rsidRPr="0061738D">
              <w:rPr>
                <w:sz w:val="20"/>
                <w:szCs w:val="20"/>
                <w:lang w:val="en-US"/>
              </w:rPr>
              <w:t xml:space="preserve"> – using tactile materials or verbal descriptions.</w:t>
            </w:r>
          </w:p>
          <w:p w:rsidRPr="00075201" w:rsidR="00691FBF" w:rsidP="00691FBF" w:rsidRDefault="00691FBF" w14:paraId="601364A7" w14:textId="532AA59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</w:tcPr>
          <w:p w:rsidRPr="00075201" w:rsidR="00691FBF" w:rsidP="00691FBF" w:rsidRDefault="00691FBF" w14:paraId="6309546D" w14:textId="7777777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</w:tcPr>
          <w:p w:rsidRPr="00075201" w:rsidR="00691FBF" w:rsidP="00691FBF" w:rsidRDefault="00ED2A7D" w14:paraId="77F8B9CD" w14:textId="1B83BD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</w:t>
            </w:r>
          </w:p>
        </w:tc>
        <w:tc>
          <w:tcPr>
            <w:tcW w:w="1206" w:type="dxa"/>
          </w:tcPr>
          <w:p w:rsidRPr="00075201" w:rsidR="00691FBF" w:rsidP="00691FBF" w:rsidRDefault="00691FBF" w14:paraId="1BFCF65F" w14:textId="20AEF85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0</w:t>
            </w:r>
          </w:p>
        </w:tc>
      </w:tr>
    </w:tbl>
    <w:p w:rsidRPr="006E232B" w:rsidR="006E232B" w:rsidP="006E232B" w:rsidRDefault="006E232B" w14:paraId="03BA2CAD" w14:textId="6CB39E19">
      <w:pPr>
        <w:rPr>
          <w:lang w:val="en-US"/>
        </w:rPr>
      </w:pPr>
      <w:r w:rsidRPr="00F050DA">
        <w:rPr>
          <w:sz w:val="22"/>
          <w:szCs w:val="22"/>
          <w:lang w:val="en-US"/>
        </w:rPr>
        <w:t xml:space="preserve">* The Intelligence Test for Visually Impaired Children (ITVIK) is currently being </w:t>
      </w:r>
      <w:r w:rsidRPr="00F050DA" w:rsidR="001E7049">
        <w:rPr>
          <w:sz w:val="22"/>
          <w:szCs w:val="22"/>
          <w:lang w:val="en-US"/>
        </w:rPr>
        <w:t>under revision</w:t>
      </w:r>
      <w:r w:rsidR="001E7049">
        <w:rPr>
          <w:lang w:val="en-US"/>
        </w:rPr>
        <w:t xml:space="preserve">. </w:t>
      </w:r>
    </w:p>
    <w:p w:rsidRPr="00CB5B7B" w:rsidR="009D46BE" w:rsidP="00CB5B7B" w:rsidRDefault="009D46BE" w14:paraId="2700A981" w14:textId="579FE99E">
      <w:pPr>
        <w:rPr>
          <w:lang w:val="en-US"/>
        </w:rPr>
      </w:pPr>
    </w:p>
    <w:sectPr w:rsidRPr="00CB5B7B" w:rsidR="009D46BE" w:rsidSect="002F18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A963E7"/>
    <w:multiLevelType w:val="multilevel"/>
    <w:tmpl w:val="E7B46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" w15:restartNumberingAfterBreak="0">
    <w:nsid w:val="11952265"/>
    <w:multiLevelType w:val="multilevel"/>
    <w:tmpl w:val="7D803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" w15:restartNumberingAfterBreak="0">
    <w:nsid w:val="328B3D23"/>
    <w:multiLevelType w:val="multilevel"/>
    <w:tmpl w:val="3864A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3" w15:restartNumberingAfterBreak="0">
    <w:nsid w:val="369C2BE6"/>
    <w:multiLevelType w:val="hybridMultilevel"/>
    <w:tmpl w:val="37B6A530"/>
    <w:lvl w:ilvl="0" w:tplc="52620D22"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3A825D13"/>
    <w:multiLevelType w:val="multilevel"/>
    <w:tmpl w:val="C2A4B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5" w15:restartNumberingAfterBreak="0">
    <w:nsid w:val="42305A77"/>
    <w:multiLevelType w:val="multilevel"/>
    <w:tmpl w:val="B336A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6" w15:restartNumberingAfterBreak="0">
    <w:nsid w:val="58992E23"/>
    <w:multiLevelType w:val="multilevel"/>
    <w:tmpl w:val="4748E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7" w15:restartNumberingAfterBreak="0">
    <w:nsid w:val="725738AA"/>
    <w:multiLevelType w:val="multilevel"/>
    <w:tmpl w:val="30F0C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8" w15:restartNumberingAfterBreak="0">
    <w:nsid w:val="787034B1"/>
    <w:multiLevelType w:val="hybridMultilevel"/>
    <w:tmpl w:val="8A7C1A2C"/>
    <w:lvl w:ilvl="0" w:tplc="B80EA3DA"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2129615465">
    <w:abstractNumId w:val="7"/>
  </w:num>
  <w:num w:numId="2" w16cid:durableId="137842778">
    <w:abstractNumId w:val="5"/>
  </w:num>
  <w:num w:numId="3" w16cid:durableId="1269392147">
    <w:abstractNumId w:val="6"/>
  </w:num>
  <w:num w:numId="4" w16cid:durableId="441847785">
    <w:abstractNumId w:val="0"/>
  </w:num>
  <w:num w:numId="5" w16cid:durableId="1255090507">
    <w:abstractNumId w:val="1"/>
  </w:num>
  <w:num w:numId="6" w16cid:durableId="826550672">
    <w:abstractNumId w:val="3"/>
  </w:num>
  <w:num w:numId="7" w16cid:durableId="897744589">
    <w:abstractNumId w:val="8"/>
  </w:num>
  <w:num w:numId="8" w16cid:durableId="2066172487">
    <w:abstractNumId w:val="2"/>
  </w:num>
  <w:num w:numId="9" w16cid:durableId="676347596">
    <w:abstractNumId w:val="4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A0CFE65"/>
    <w:rsid w:val="00005C15"/>
    <w:rsid w:val="0002518A"/>
    <w:rsid w:val="000403EC"/>
    <w:rsid w:val="00044B0C"/>
    <w:rsid w:val="00052488"/>
    <w:rsid w:val="00063802"/>
    <w:rsid w:val="00075201"/>
    <w:rsid w:val="0007527E"/>
    <w:rsid w:val="00083F43"/>
    <w:rsid w:val="00093634"/>
    <w:rsid w:val="000A0BDF"/>
    <w:rsid w:val="000C3339"/>
    <w:rsid w:val="000C4004"/>
    <w:rsid w:val="000D6ABD"/>
    <w:rsid w:val="000F2D55"/>
    <w:rsid w:val="000F753B"/>
    <w:rsid w:val="001073E0"/>
    <w:rsid w:val="00107C50"/>
    <w:rsid w:val="0012427A"/>
    <w:rsid w:val="001427D4"/>
    <w:rsid w:val="0017716C"/>
    <w:rsid w:val="00180794"/>
    <w:rsid w:val="00191544"/>
    <w:rsid w:val="00191EA9"/>
    <w:rsid w:val="001945E6"/>
    <w:rsid w:val="001953BF"/>
    <w:rsid w:val="001D4997"/>
    <w:rsid w:val="001E439B"/>
    <w:rsid w:val="001E7049"/>
    <w:rsid w:val="002036C2"/>
    <w:rsid w:val="00207D59"/>
    <w:rsid w:val="0021248D"/>
    <w:rsid w:val="00225478"/>
    <w:rsid w:val="00246928"/>
    <w:rsid w:val="00251913"/>
    <w:rsid w:val="00254950"/>
    <w:rsid w:val="002572BD"/>
    <w:rsid w:val="00261335"/>
    <w:rsid w:val="00267A8D"/>
    <w:rsid w:val="0028239C"/>
    <w:rsid w:val="0029552B"/>
    <w:rsid w:val="002B0135"/>
    <w:rsid w:val="002C2D96"/>
    <w:rsid w:val="002C4613"/>
    <w:rsid w:val="002D5199"/>
    <w:rsid w:val="002F18E3"/>
    <w:rsid w:val="00304A4F"/>
    <w:rsid w:val="00333FD8"/>
    <w:rsid w:val="0035188A"/>
    <w:rsid w:val="0035525F"/>
    <w:rsid w:val="003556AE"/>
    <w:rsid w:val="003657B5"/>
    <w:rsid w:val="00366C9F"/>
    <w:rsid w:val="00382476"/>
    <w:rsid w:val="003858BD"/>
    <w:rsid w:val="00390F97"/>
    <w:rsid w:val="003A756A"/>
    <w:rsid w:val="003B0228"/>
    <w:rsid w:val="003B215D"/>
    <w:rsid w:val="003B437F"/>
    <w:rsid w:val="003D0562"/>
    <w:rsid w:val="003D59F3"/>
    <w:rsid w:val="003D7C1B"/>
    <w:rsid w:val="00415899"/>
    <w:rsid w:val="0043139A"/>
    <w:rsid w:val="00455614"/>
    <w:rsid w:val="00457FEC"/>
    <w:rsid w:val="00463AE7"/>
    <w:rsid w:val="0046558B"/>
    <w:rsid w:val="004866AE"/>
    <w:rsid w:val="00490FE5"/>
    <w:rsid w:val="004F792D"/>
    <w:rsid w:val="00505B1E"/>
    <w:rsid w:val="005111B8"/>
    <w:rsid w:val="005174ED"/>
    <w:rsid w:val="005365CD"/>
    <w:rsid w:val="00544BA1"/>
    <w:rsid w:val="00544C73"/>
    <w:rsid w:val="00546CC1"/>
    <w:rsid w:val="005527E8"/>
    <w:rsid w:val="00572D30"/>
    <w:rsid w:val="005877A4"/>
    <w:rsid w:val="00594075"/>
    <w:rsid w:val="005B5415"/>
    <w:rsid w:val="005D0E0E"/>
    <w:rsid w:val="005F3A4F"/>
    <w:rsid w:val="0061738D"/>
    <w:rsid w:val="006268D2"/>
    <w:rsid w:val="006311CB"/>
    <w:rsid w:val="006324D7"/>
    <w:rsid w:val="00634716"/>
    <w:rsid w:val="00656039"/>
    <w:rsid w:val="00664CE0"/>
    <w:rsid w:val="006729E4"/>
    <w:rsid w:val="006754A0"/>
    <w:rsid w:val="00691FBF"/>
    <w:rsid w:val="00697B7A"/>
    <w:rsid w:val="006B0D38"/>
    <w:rsid w:val="006B575E"/>
    <w:rsid w:val="006E0309"/>
    <w:rsid w:val="006E232B"/>
    <w:rsid w:val="00701368"/>
    <w:rsid w:val="00717A9C"/>
    <w:rsid w:val="007213CA"/>
    <w:rsid w:val="00734F5B"/>
    <w:rsid w:val="007469EE"/>
    <w:rsid w:val="0075685D"/>
    <w:rsid w:val="007868A5"/>
    <w:rsid w:val="007935FE"/>
    <w:rsid w:val="007A6E29"/>
    <w:rsid w:val="007D50C8"/>
    <w:rsid w:val="007E0E68"/>
    <w:rsid w:val="007E13F2"/>
    <w:rsid w:val="007E690F"/>
    <w:rsid w:val="007F7D39"/>
    <w:rsid w:val="00813EE4"/>
    <w:rsid w:val="00821049"/>
    <w:rsid w:val="008217A8"/>
    <w:rsid w:val="008705FB"/>
    <w:rsid w:val="008809B9"/>
    <w:rsid w:val="008839C4"/>
    <w:rsid w:val="00884FBD"/>
    <w:rsid w:val="008A733E"/>
    <w:rsid w:val="008C4975"/>
    <w:rsid w:val="008D1CB2"/>
    <w:rsid w:val="008F2A60"/>
    <w:rsid w:val="008F7638"/>
    <w:rsid w:val="00903D2B"/>
    <w:rsid w:val="009324F0"/>
    <w:rsid w:val="009562D4"/>
    <w:rsid w:val="009628A9"/>
    <w:rsid w:val="009673B9"/>
    <w:rsid w:val="0099209E"/>
    <w:rsid w:val="00996A8F"/>
    <w:rsid w:val="009A1C53"/>
    <w:rsid w:val="009C1A59"/>
    <w:rsid w:val="009C52CE"/>
    <w:rsid w:val="009C6CEA"/>
    <w:rsid w:val="009D144E"/>
    <w:rsid w:val="009D46BE"/>
    <w:rsid w:val="009E25A9"/>
    <w:rsid w:val="009F13AC"/>
    <w:rsid w:val="009F649B"/>
    <w:rsid w:val="00A0443D"/>
    <w:rsid w:val="00A247F8"/>
    <w:rsid w:val="00A53B70"/>
    <w:rsid w:val="00A81EE6"/>
    <w:rsid w:val="00A91A44"/>
    <w:rsid w:val="00AA7EEB"/>
    <w:rsid w:val="00AC5BDE"/>
    <w:rsid w:val="00AE3F90"/>
    <w:rsid w:val="00B359E1"/>
    <w:rsid w:val="00B43C44"/>
    <w:rsid w:val="00B475B1"/>
    <w:rsid w:val="00B51961"/>
    <w:rsid w:val="00B73431"/>
    <w:rsid w:val="00B74E6C"/>
    <w:rsid w:val="00B95AE8"/>
    <w:rsid w:val="00BC0142"/>
    <w:rsid w:val="00BC0EC0"/>
    <w:rsid w:val="00C02DB4"/>
    <w:rsid w:val="00C15C95"/>
    <w:rsid w:val="00C33BFD"/>
    <w:rsid w:val="00C515ED"/>
    <w:rsid w:val="00C551EC"/>
    <w:rsid w:val="00C675B5"/>
    <w:rsid w:val="00C70B7B"/>
    <w:rsid w:val="00C75F6C"/>
    <w:rsid w:val="00C93B64"/>
    <w:rsid w:val="00CB418B"/>
    <w:rsid w:val="00CB5B7B"/>
    <w:rsid w:val="00CD1073"/>
    <w:rsid w:val="00CD1134"/>
    <w:rsid w:val="00CD139D"/>
    <w:rsid w:val="00CE36D3"/>
    <w:rsid w:val="00CE7ED6"/>
    <w:rsid w:val="00D6688E"/>
    <w:rsid w:val="00D93A02"/>
    <w:rsid w:val="00D9418D"/>
    <w:rsid w:val="00D94433"/>
    <w:rsid w:val="00DA40E5"/>
    <w:rsid w:val="00DB5CEB"/>
    <w:rsid w:val="00DC48D8"/>
    <w:rsid w:val="00DD247A"/>
    <w:rsid w:val="00DF320A"/>
    <w:rsid w:val="00E05C7C"/>
    <w:rsid w:val="00E35933"/>
    <w:rsid w:val="00E4602B"/>
    <w:rsid w:val="00E60DC1"/>
    <w:rsid w:val="00E63749"/>
    <w:rsid w:val="00E72A2B"/>
    <w:rsid w:val="00E7673A"/>
    <w:rsid w:val="00E9081A"/>
    <w:rsid w:val="00EA06A7"/>
    <w:rsid w:val="00EB6AE1"/>
    <w:rsid w:val="00EC3185"/>
    <w:rsid w:val="00ED2A7D"/>
    <w:rsid w:val="00F050DA"/>
    <w:rsid w:val="00F274B7"/>
    <w:rsid w:val="00F5440F"/>
    <w:rsid w:val="00F6293F"/>
    <w:rsid w:val="00F64230"/>
    <w:rsid w:val="00F76596"/>
    <w:rsid w:val="00F77318"/>
    <w:rsid w:val="00FC0C2B"/>
    <w:rsid w:val="00FC45D4"/>
    <w:rsid w:val="00FD549B"/>
    <w:rsid w:val="00FF451E"/>
    <w:rsid w:val="08ADE43F"/>
    <w:rsid w:val="0A0CFE65"/>
    <w:rsid w:val="1EAC5915"/>
    <w:rsid w:val="4A7CBC2A"/>
    <w:rsid w:val="69FBE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CFE65"/>
  <w15:chartTrackingRefBased/>
  <w15:docId w15:val="{C65EDD03-A3E7-492F-BDFC-261B56E2EE7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sz w:val="24"/>
        <w:szCs w:val="24"/>
        <w:lang w:val="nl-N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9D46BE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673B9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0A2F40" w:themeColor="accent1" w:themeShade="7F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427D4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0F4761" w:themeColor="accent1" w:themeShade="BF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character" w:styleId="Kop1Char" w:customStyle="1">
    <w:name w:val="Kop 1 Char"/>
    <w:basedOn w:val="Standaardalinea-lettertype"/>
    <w:link w:val="Kop1"/>
    <w:uiPriority w:val="9"/>
    <w:rsid w:val="009D46BE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96A8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96A8F"/>
    <w:pPr>
      <w:spacing w:line="240" w:lineRule="auto"/>
    </w:pPr>
    <w:rPr>
      <w:kern w:val="2"/>
      <w:sz w:val="20"/>
      <w:szCs w:val="20"/>
      <w14:ligatures w14:val="standardContextual"/>
    </w:rPr>
  </w:style>
  <w:style w:type="character" w:styleId="TekstopmerkingChar" w:customStyle="1">
    <w:name w:val="Tekst opmerking Char"/>
    <w:basedOn w:val="Standaardalinea-lettertype"/>
    <w:link w:val="Tekstopmerking"/>
    <w:uiPriority w:val="99"/>
    <w:rsid w:val="00996A8F"/>
    <w:rPr>
      <w:kern w:val="2"/>
      <w:sz w:val="20"/>
      <w:szCs w:val="20"/>
      <w14:ligatures w14:val="standardContextual"/>
    </w:rPr>
  </w:style>
  <w:style w:type="table" w:styleId="Tabelraster">
    <w:name w:val="Table Grid"/>
    <w:basedOn w:val="Standaardtabel"/>
    <w:uiPriority w:val="39"/>
    <w:rsid w:val="00996A8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D1073"/>
    <w:rPr>
      <w:b/>
      <w:bCs/>
      <w:kern w:val="0"/>
      <w14:ligatures w14:val="none"/>
    </w:rPr>
  </w:style>
  <w:style w:type="character" w:styleId="OnderwerpvanopmerkingChar" w:customStyle="1">
    <w:name w:val="Onderwerp van opmerking Char"/>
    <w:basedOn w:val="TekstopmerkingChar"/>
    <w:link w:val="Onderwerpvanopmerking"/>
    <w:uiPriority w:val="99"/>
    <w:semiHidden/>
    <w:rsid w:val="00CD1073"/>
    <w:rPr>
      <w:b/>
      <w:bCs/>
      <w:kern w:val="2"/>
      <w:sz w:val="20"/>
      <w:szCs w:val="20"/>
      <w14:ligatures w14:val="standardContextual"/>
    </w:rPr>
  </w:style>
  <w:style w:type="character" w:styleId="Vermelding">
    <w:name w:val="Mention"/>
    <w:basedOn w:val="Standaardalinea-lettertype"/>
    <w:uiPriority w:val="99"/>
    <w:unhideWhenUsed/>
    <w:rsid w:val="0029552B"/>
    <w:rPr>
      <w:color w:val="2B579A"/>
      <w:shd w:val="clear" w:color="auto" w:fill="E1DFDD"/>
    </w:rPr>
  </w:style>
  <w:style w:type="character" w:styleId="Tekstvantijdelijkeaanduiding">
    <w:name w:val="Placeholder Text"/>
    <w:basedOn w:val="Standaardalinea-lettertype"/>
    <w:uiPriority w:val="99"/>
    <w:semiHidden/>
    <w:rsid w:val="00FD549B"/>
    <w:rPr>
      <w:color w:val="666666"/>
    </w:rPr>
  </w:style>
  <w:style w:type="character" w:styleId="Kop3Char" w:customStyle="1">
    <w:name w:val="Kop 3 Char"/>
    <w:basedOn w:val="Standaardalinea-lettertype"/>
    <w:link w:val="Kop3"/>
    <w:uiPriority w:val="9"/>
    <w:semiHidden/>
    <w:rsid w:val="009673B9"/>
    <w:rPr>
      <w:rFonts w:asciiTheme="majorHAnsi" w:hAnsiTheme="majorHAnsi" w:eastAsiaTheme="majorEastAsia" w:cstheme="majorBidi"/>
      <w:color w:val="0A2F40" w:themeColor="accent1" w:themeShade="7F"/>
    </w:rPr>
  </w:style>
  <w:style w:type="paragraph" w:styleId="Lijstalinea">
    <w:name w:val="List Paragraph"/>
    <w:basedOn w:val="Standaard"/>
    <w:uiPriority w:val="34"/>
    <w:qFormat/>
    <w:rsid w:val="00CB5B7B"/>
    <w:pPr>
      <w:ind w:left="720"/>
      <w:contextualSpacing/>
    </w:pPr>
  </w:style>
  <w:style w:type="character" w:styleId="Kop4Char" w:customStyle="1">
    <w:name w:val="Kop 4 Char"/>
    <w:basedOn w:val="Standaardalinea-lettertype"/>
    <w:link w:val="Kop4"/>
    <w:uiPriority w:val="9"/>
    <w:semiHidden/>
    <w:rsid w:val="001427D4"/>
    <w:rPr>
      <w:rFonts w:asciiTheme="majorHAnsi" w:hAnsiTheme="majorHAnsi" w:eastAsiaTheme="majorEastAsia" w:cstheme="majorBidi"/>
      <w:i/>
      <w:iCs/>
      <w:color w:val="0F476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theme" Target="theme/theme1.xml" Id="rId10" /><Relationship Type="http://schemas.openxmlformats.org/officeDocument/2006/relationships/customXml" Target="../customXml/item4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3732645-a374-4375-867c-d23eae1cc991" xsi:nil="true"/>
    <lcf76f155ced4ddcb4097134ff3c332f xmlns="5cc0c0b9-ed1e-4b92-8932-efb5a3227ba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3D98BD2763064CAC6DA7D649DF4AAB" ma:contentTypeVersion="12" ma:contentTypeDescription="Een nieuw document maken." ma:contentTypeScope="" ma:versionID="716fe07fba1f26efb4ff061304fe5cab">
  <xsd:schema xmlns:xsd="http://www.w3.org/2001/XMLSchema" xmlns:xs="http://www.w3.org/2001/XMLSchema" xmlns:p="http://schemas.microsoft.com/office/2006/metadata/properties" xmlns:ns2="5cc0c0b9-ed1e-4b92-8932-efb5a3227ba9" xmlns:ns3="53732645-a374-4375-867c-d23eae1cc991" targetNamespace="http://schemas.microsoft.com/office/2006/metadata/properties" ma:root="true" ma:fieldsID="07a6da3c9e843ffccb7d5e3a9762b3ef" ns2:_="" ns3:_="">
    <xsd:import namespace="5cc0c0b9-ed1e-4b92-8932-efb5a3227ba9"/>
    <xsd:import namespace="53732645-a374-4375-867c-d23eae1cc9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c0c0b9-ed1e-4b92-8932-efb5a3227b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d59c5590-1c17-4d57-8351-d80996581d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732645-a374-4375-867c-d23eae1cc99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b32cae3-d5a5-4b9a-9f32-9f374008f12c}" ma:internalName="TaxCatchAll" ma:showField="CatchAllData" ma:web="53732645-a374-4375-867c-d23eae1cc9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55B0BA-D55C-4853-A401-82856ECACA0C}">
  <ds:schemaRefs>
    <ds:schemaRef ds:uri="http://schemas.microsoft.com/office/2006/metadata/properties"/>
    <ds:schemaRef ds:uri="http://schemas.microsoft.com/office/infopath/2007/PartnerControls"/>
    <ds:schemaRef ds:uri="53732645-a374-4375-867c-d23eae1cc991"/>
    <ds:schemaRef ds:uri="5cc0c0b9-ed1e-4b92-8932-efb5a3227ba9"/>
  </ds:schemaRefs>
</ds:datastoreItem>
</file>

<file path=customXml/itemProps2.xml><?xml version="1.0" encoding="utf-8"?>
<ds:datastoreItem xmlns:ds="http://schemas.openxmlformats.org/officeDocument/2006/customXml" ds:itemID="{AE3AA9C9-5FC1-4EBA-B2D4-D2403978BC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9CF33C-CFC1-42EA-9C67-E3C64F54EE8F}"/>
</file>

<file path=customXml/itemProps4.xml><?xml version="1.0" encoding="utf-8"?>
<ds:datastoreItem xmlns:ds="http://schemas.openxmlformats.org/officeDocument/2006/customXml" ds:itemID="{D7F307E1-E0E9-4289-802B-AF0B810AF1F0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jolein Onnink</dc:creator>
  <keywords/>
  <dc:description/>
  <lastModifiedBy>Marjolein Onnink</lastModifiedBy>
  <revision>11</revision>
  <dcterms:created xsi:type="dcterms:W3CDTF">2025-12-18T10:37:00.0000000Z</dcterms:created>
  <dcterms:modified xsi:type="dcterms:W3CDTF">2026-03-10T18:09:43.573827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3D98BD2763064CAC6DA7D649DF4AAB</vt:lpwstr>
  </property>
  <property fmtid="{D5CDD505-2E9C-101B-9397-08002B2CF9AE}" pid="3" name="MediaServiceImageTags">
    <vt:lpwstr/>
  </property>
</Properties>
</file>